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B039B3" w14:textId="77777777" w:rsidR="004A5DC1" w:rsidRPr="00567EA9" w:rsidRDefault="004A5DC1" w:rsidP="00D72CA5">
      <w:pPr>
        <w:pStyle w:val="Untertitel"/>
        <w:rPr>
          <w:lang w:val="en-GB"/>
        </w:rPr>
      </w:pPr>
      <w:r w:rsidRPr="00567EA9">
        <w:rPr>
          <w:lang w:val="en-GB"/>
        </w:rPr>
        <w:t>Supplemental tables</w:t>
      </w:r>
    </w:p>
    <w:tbl>
      <w:tblPr>
        <w:tblStyle w:val="Tabellenraster"/>
        <w:tblpPr w:leftFromText="142" w:rightFromText="567" w:topFromText="142" w:bottomFromText="284" w:vertAnchor="text" w:horzAnchor="margin" w:tblpY="-44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85" w:type="dxa"/>
          <w:left w:w="57" w:type="dxa"/>
          <w:bottom w:w="85" w:type="dxa"/>
          <w:right w:w="57" w:type="dxa"/>
        </w:tblCellMar>
        <w:tblLook w:val="04A0" w:firstRow="1" w:lastRow="0" w:firstColumn="1" w:lastColumn="0" w:noHBand="0" w:noVBand="1"/>
      </w:tblPr>
      <w:tblGrid>
        <w:gridCol w:w="3715"/>
        <w:gridCol w:w="2097"/>
        <w:gridCol w:w="718"/>
        <w:gridCol w:w="1125"/>
        <w:gridCol w:w="1371"/>
      </w:tblGrid>
      <w:tr w:rsidR="004A5DC1" w:rsidRPr="00567EA9" w14:paraId="5D5317B7" w14:textId="77777777" w:rsidTr="00D42469">
        <w:tc>
          <w:tcPr>
            <w:tcW w:w="3715" w:type="dxa"/>
            <w:shd w:val="clear" w:color="auto" w:fill="F2F2F2" w:themeFill="background1" w:themeFillShade="F2"/>
            <w:vAlign w:val="center"/>
          </w:tcPr>
          <w:p w14:paraId="79A2841B" w14:textId="77777777" w:rsidR="004A5DC1" w:rsidRPr="00567EA9" w:rsidRDefault="004A5DC1" w:rsidP="00D42469">
            <w:pPr>
              <w:pStyle w:val="KeinLeerraum"/>
              <w:rPr>
                <w:rFonts w:cs="Open Sans"/>
                <w:b/>
                <w:bCs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b/>
                <w:bCs/>
                <w:sz w:val="16"/>
                <w:szCs w:val="16"/>
                <w:lang w:val="en-GB"/>
              </w:rPr>
              <w:t>Title</w:t>
            </w:r>
          </w:p>
        </w:tc>
        <w:tc>
          <w:tcPr>
            <w:tcW w:w="2097" w:type="dxa"/>
            <w:shd w:val="clear" w:color="auto" w:fill="F2F2F2" w:themeFill="background1" w:themeFillShade="F2"/>
            <w:vAlign w:val="center"/>
          </w:tcPr>
          <w:p w14:paraId="6AB2F837" w14:textId="77777777" w:rsidR="004A5DC1" w:rsidRPr="00567EA9" w:rsidRDefault="004A5DC1" w:rsidP="00D42469">
            <w:pPr>
              <w:pStyle w:val="KeinLeerraum"/>
              <w:rPr>
                <w:rFonts w:cs="Open Sans"/>
                <w:b/>
                <w:bCs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b/>
                <w:bCs/>
                <w:sz w:val="16"/>
                <w:szCs w:val="16"/>
                <w:lang w:val="en-GB"/>
              </w:rPr>
              <w:t>Author (Ref.)</w:t>
            </w:r>
          </w:p>
        </w:tc>
        <w:tc>
          <w:tcPr>
            <w:tcW w:w="718" w:type="dxa"/>
            <w:shd w:val="clear" w:color="auto" w:fill="F2F2F2" w:themeFill="background1" w:themeFillShade="F2"/>
            <w:vAlign w:val="center"/>
          </w:tcPr>
          <w:p w14:paraId="6EE95249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b/>
                <w:bCs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b/>
                <w:bCs/>
                <w:sz w:val="16"/>
                <w:szCs w:val="16"/>
                <w:lang w:val="en-GB"/>
              </w:rPr>
              <w:t>Year</w:t>
            </w:r>
          </w:p>
        </w:tc>
        <w:tc>
          <w:tcPr>
            <w:tcW w:w="1125" w:type="dxa"/>
            <w:shd w:val="clear" w:color="auto" w:fill="F2F2F2" w:themeFill="background1" w:themeFillShade="F2"/>
            <w:vAlign w:val="center"/>
          </w:tcPr>
          <w:p w14:paraId="0806A17A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b/>
                <w:bCs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b/>
                <w:bCs/>
                <w:sz w:val="16"/>
                <w:szCs w:val="16"/>
                <w:lang w:val="en-GB"/>
              </w:rPr>
              <w:t>Cases</w:t>
            </w:r>
          </w:p>
        </w:tc>
        <w:tc>
          <w:tcPr>
            <w:tcW w:w="1371" w:type="dxa"/>
            <w:shd w:val="clear" w:color="auto" w:fill="F2F2F2" w:themeFill="background1" w:themeFillShade="F2"/>
            <w:vAlign w:val="center"/>
          </w:tcPr>
          <w:p w14:paraId="016D689E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b/>
                <w:bCs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b/>
                <w:bCs/>
                <w:sz w:val="16"/>
                <w:szCs w:val="16"/>
                <w:lang w:val="en-GB"/>
              </w:rPr>
              <w:t>Raw data available</w:t>
            </w:r>
          </w:p>
        </w:tc>
      </w:tr>
      <w:tr w:rsidR="004A5DC1" w:rsidRPr="00567EA9" w14:paraId="7318DA34" w14:textId="77777777" w:rsidTr="00D42469">
        <w:tc>
          <w:tcPr>
            <w:tcW w:w="3715" w:type="dxa"/>
            <w:vAlign w:val="center"/>
          </w:tcPr>
          <w:p w14:paraId="57C1A8AA" w14:textId="77777777" w:rsidR="004A5DC1" w:rsidRPr="00567EA9" w:rsidRDefault="004A5DC1" w:rsidP="00D42469">
            <w:pPr>
              <w:spacing w:line="240" w:lineRule="auto"/>
              <w:rPr>
                <w:rFonts w:cs="Open Sans"/>
                <w:color w:val="000000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t>Survival after avalanche-induced cardiac arrest</w:t>
            </w:r>
          </w:p>
        </w:tc>
        <w:tc>
          <w:tcPr>
            <w:tcW w:w="2097" w:type="dxa"/>
            <w:vAlign w:val="center"/>
          </w:tcPr>
          <w:p w14:paraId="3B705740" w14:textId="77777777" w:rsidR="004A5DC1" w:rsidRPr="00567EA9" w:rsidRDefault="004A5DC1" w:rsidP="00D42469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Boué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21)</w:t>
            </w:r>
          </w:p>
        </w:tc>
        <w:tc>
          <w:tcPr>
            <w:tcW w:w="718" w:type="dxa"/>
            <w:vAlign w:val="center"/>
          </w:tcPr>
          <w:p w14:paraId="5FD015C1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4</w:t>
            </w:r>
          </w:p>
        </w:tc>
        <w:tc>
          <w:tcPr>
            <w:tcW w:w="1125" w:type="dxa"/>
            <w:vAlign w:val="center"/>
          </w:tcPr>
          <w:p w14:paraId="4CDF6F58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48</w:t>
            </w:r>
          </w:p>
        </w:tc>
        <w:tc>
          <w:tcPr>
            <w:tcW w:w="1371" w:type="dxa"/>
            <w:vAlign w:val="center"/>
          </w:tcPr>
          <w:p w14:paraId="32BF61D4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yes</w:t>
            </w:r>
          </w:p>
        </w:tc>
      </w:tr>
      <w:tr w:rsidR="004A5DC1" w:rsidRPr="00567EA9" w14:paraId="44E0ED3C" w14:textId="77777777" w:rsidTr="00D42469">
        <w:tc>
          <w:tcPr>
            <w:tcW w:w="3715" w:type="dxa"/>
            <w:shd w:val="clear" w:color="auto" w:fill="F2F2F2" w:themeFill="background1" w:themeFillShade="F2"/>
            <w:vAlign w:val="center"/>
          </w:tcPr>
          <w:p w14:paraId="1B77F514" w14:textId="77777777" w:rsidR="004A5DC1" w:rsidRPr="00567EA9" w:rsidRDefault="004A5DC1" w:rsidP="00D42469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Prehospital management and outcome of avalanche patients with out-of-hospital cardiac arrest: a retrospective study in Tyrol, Austria</w:t>
            </w:r>
          </w:p>
        </w:tc>
        <w:tc>
          <w:tcPr>
            <w:tcW w:w="2097" w:type="dxa"/>
            <w:shd w:val="clear" w:color="auto" w:fill="F2F2F2" w:themeFill="background1" w:themeFillShade="F2"/>
            <w:vAlign w:val="center"/>
          </w:tcPr>
          <w:p w14:paraId="6401C13A" w14:textId="77777777" w:rsidR="004A5DC1" w:rsidRPr="00567EA9" w:rsidRDefault="004A5DC1" w:rsidP="00D42469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Strapazzon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15)</w:t>
            </w:r>
          </w:p>
        </w:tc>
        <w:tc>
          <w:tcPr>
            <w:tcW w:w="718" w:type="dxa"/>
            <w:shd w:val="clear" w:color="auto" w:fill="F2F2F2" w:themeFill="background1" w:themeFillShade="F2"/>
            <w:vAlign w:val="center"/>
          </w:tcPr>
          <w:p w14:paraId="325EBA6B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125" w:type="dxa"/>
            <w:shd w:val="clear" w:color="auto" w:fill="F2F2F2" w:themeFill="background1" w:themeFillShade="F2"/>
            <w:vAlign w:val="center"/>
          </w:tcPr>
          <w:p w14:paraId="7722675F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08</w:t>
            </w:r>
          </w:p>
        </w:tc>
        <w:tc>
          <w:tcPr>
            <w:tcW w:w="1371" w:type="dxa"/>
            <w:shd w:val="clear" w:color="auto" w:fill="F2F2F2" w:themeFill="background1" w:themeFillShade="F2"/>
            <w:vAlign w:val="center"/>
          </w:tcPr>
          <w:p w14:paraId="7DE492CE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yes*</w:t>
            </w:r>
          </w:p>
        </w:tc>
      </w:tr>
      <w:tr w:rsidR="004A5DC1" w:rsidRPr="00567EA9" w14:paraId="624435C7" w14:textId="77777777" w:rsidTr="00D42469">
        <w:tc>
          <w:tcPr>
            <w:tcW w:w="3715" w:type="dxa"/>
            <w:vAlign w:val="center"/>
          </w:tcPr>
          <w:p w14:paraId="03F9EF24" w14:textId="77777777" w:rsidR="004A5DC1" w:rsidRPr="00567EA9" w:rsidRDefault="004A5DC1" w:rsidP="00D42469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Multiple casualty incident in the mountain: Experience from the </w:t>
            </w: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Valfrejus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avalanche</w:t>
            </w:r>
          </w:p>
        </w:tc>
        <w:tc>
          <w:tcPr>
            <w:tcW w:w="2097" w:type="dxa"/>
            <w:vAlign w:val="center"/>
          </w:tcPr>
          <w:p w14:paraId="2657F17A" w14:textId="2A201585" w:rsidR="004A5DC1" w:rsidRPr="00567EA9" w:rsidRDefault="004A5DC1" w:rsidP="00D42469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Blancher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</w:t>
            </w:r>
            <w:r w:rsidR="00AF6304" w:rsidRPr="00567EA9">
              <w:rPr>
                <w:rFonts w:cs="Open Sans"/>
                <w:noProof/>
                <w:sz w:val="16"/>
                <w:szCs w:val="16"/>
                <w:lang w:val="en-GB"/>
              </w:rPr>
              <w:t>18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)</w:t>
            </w:r>
          </w:p>
        </w:tc>
        <w:tc>
          <w:tcPr>
            <w:tcW w:w="718" w:type="dxa"/>
            <w:vAlign w:val="center"/>
          </w:tcPr>
          <w:p w14:paraId="16D78E0B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125" w:type="dxa"/>
            <w:vAlign w:val="center"/>
          </w:tcPr>
          <w:p w14:paraId="667102BA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8</w:t>
            </w:r>
          </w:p>
        </w:tc>
        <w:tc>
          <w:tcPr>
            <w:tcW w:w="1371" w:type="dxa"/>
            <w:vAlign w:val="center"/>
          </w:tcPr>
          <w:p w14:paraId="18828565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no</w:t>
            </w:r>
          </w:p>
        </w:tc>
      </w:tr>
      <w:tr w:rsidR="004A5DC1" w:rsidRPr="00567EA9" w14:paraId="02732991" w14:textId="77777777" w:rsidTr="00D42469">
        <w:tc>
          <w:tcPr>
            <w:tcW w:w="3715" w:type="dxa"/>
            <w:shd w:val="clear" w:color="auto" w:fill="F2F2F2" w:themeFill="background1" w:themeFillShade="F2"/>
            <w:vAlign w:val="center"/>
          </w:tcPr>
          <w:p w14:paraId="6DCFF512" w14:textId="77777777" w:rsidR="004A5DC1" w:rsidRPr="00567EA9" w:rsidRDefault="004A5DC1" w:rsidP="00D42469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Cut-off values of serum potassium and core temperature at hospital admission for extracorporeal rewarming of avalanche</w:t>
            </w:r>
            <w:r w:rsidRPr="00567EA9">
              <w:rPr>
                <w:rFonts w:cs="Open Sans"/>
                <w:sz w:val="16"/>
                <w:szCs w:val="16"/>
                <w:lang w:val="en-GB"/>
              </w:rPr>
              <w:br/>
              <w:t>victims in cardiac arrest: A retrospective</w:t>
            </w:r>
            <w:r w:rsidRPr="00567EA9">
              <w:rPr>
                <w:rFonts w:cs="Open Sans"/>
                <w:sz w:val="16"/>
                <w:szCs w:val="16"/>
                <w:lang w:val="en-GB"/>
              </w:rPr>
              <w:br/>
              <w:t>multi-centre study</w:t>
            </w:r>
          </w:p>
        </w:tc>
        <w:tc>
          <w:tcPr>
            <w:tcW w:w="2097" w:type="dxa"/>
            <w:shd w:val="clear" w:color="auto" w:fill="F2F2F2" w:themeFill="background1" w:themeFillShade="F2"/>
            <w:vAlign w:val="center"/>
          </w:tcPr>
          <w:p w14:paraId="5DF9B550" w14:textId="77777777" w:rsidR="004A5DC1" w:rsidRPr="00567EA9" w:rsidRDefault="004A5DC1" w:rsidP="00D42469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Brugger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16)</w:t>
            </w:r>
          </w:p>
        </w:tc>
        <w:tc>
          <w:tcPr>
            <w:tcW w:w="718" w:type="dxa"/>
            <w:shd w:val="clear" w:color="auto" w:fill="F2F2F2" w:themeFill="background1" w:themeFillShade="F2"/>
            <w:vAlign w:val="center"/>
          </w:tcPr>
          <w:p w14:paraId="4FADAEFB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125" w:type="dxa"/>
            <w:shd w:val="clear" w:color="auto" w:fill="F2F2F2" w:themeFill="background1" w:themeFillShade="F2"/>
            <w:vAlign w:val="center"/>
          </w:tcPr>
          <w:p w14:paraId="551EA2C2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61</w:t>
            </w:r>
          </w:p>
        </w:tc>
        <w:tc>
          <w:tcPr>
            <w:tcW w:w="1371" w:type="dxa"/>
            <w:shd w:val="clear" w:color="auto" w:fill="F2F2F2" w:themeFill="background1" w:themeFillShade="F2"/>
            <w:vAlign w:val="center"/>
          </w:tcPr>
          <w:p w14:paraId="1356C292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yes*</w:t>
            </w:r>
          </w:p>
        </w:tc>
      </w:tr>
      <w:tr w:rsidR="004A5DC1" w:rsidRPr="00567EA9" w14:paraId="2435D926" w14:textId="77777777" w:rsidTr="00D42469">
        <w:tc>
          <w:tcPr>
            <w:tcW w:w="3715" w:type="dxa"/>
            <w:vAlign w:val="center"/>
          </w:tcPr>
          <w:p w14:paraId="170E60F1" w14:textId="77777777" w:rsidR="004A5DC1" w:rsidRPr="00567EA9" w:rsidRDefault="004A5DC1" w:rsidP="00D42469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Avalanche victims in cardiac arrest are</w:t>
            </w:r>
            <w:r w:rsidRPr="00567EA9">
              <w:rPr>
                <w:rFonts w:cs="Open Sans"/>
                <w:sz w:val="16"/>
                <w:szCs w:val="16"/>
                <w:lang w:val="en-GB"/>
              </w:rPr>
              <w:br/>
              <w:t>unlikely to survive despite adherence</w:t>
            </w:r>
            <w:r w:rsidRPr="00567EA9">
              <w:rPr>
                <w:rFonts w:cs="Open Sans"/>
                <w:sz w:val="16"/>
                <w:szCs w:val="16"/>
                <w:lang w:val="en-GB"/>
              </w:rPr>
              <w:br/>
              <w:t>to medical guidelines</w:t>
            </w:r>
          </w:p>
        </w:tc>
        <w:tc>
          <w:tcPr>
            <w:tcW w:w="2097" w:type="dxa"/>
            <w:vAlign w:val="center"/>
          </w:tcPr>
          <w:p w14:paraId="1DA9B90C" w14:textId="6DD3FE61" w:rsidR="004A5DC1" w:rsidRPr="00567EA9" w:rsidRDefault="004A5DC1" w:rsidP="00D42469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Métrailler-Mermoud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</w:t>
            </w:r>
            <w:r w:rsidR="00F56449" w:rsidRPr="00567EA9">
              <w:rPr>
                <w:rFonts w:cs="Open Sans"/>
                <w:noProof/>
                <w:sz w:val="16"/>
                <w:szCs w:val="16"/>
                <w:lang w:val="en-GB"/>
              </w:rPr>
              <w:t>22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)</w:t>
            </w:r>
          </w:p>
        </w:tc>
        <w:tc>
          <w:tcPr>
            <w:tcW w:w="718" w:type="dxa"/>
            <w:vAlign w:val="center"/>
          </w:tcPr>
          <w:p w14:paraId="132CD462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125" w:type="dxa"/>
            <w:vAlign w:val="center"/>
          </w:tcPr>
          <w:p w14:paraId="39DC70F8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59</w:t>
            </w:r>
          </w:p>
        </w:tc>
        <w:tc>
          <w:tcPr>
            <w:tcW w:w="1371" w:type="dxa"/>
            <w:vAlign w:val="center"/>
          </w:tcPr>
          <w:p w14:paraId="58E6AADE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yes</w:t>
            </w:r>
          </w:p>
        </w:tc>
      </w:tr>
      <w:tr w:rsidR="004A5DC1" w:rsidRPr="00567EA9" w14:paraId="1A7AF552" w14:textId="77777777" w:rsidTr="00D42469">
        <w:tc>
          <w:tcPr>
            <w:tcW w:w="3715" w:type="dxa"/>
            <w:shd w:val="clear" w:color="auto" w:fill="F2F2F2" w:themeFill="background1" w:themeFillShade="F2"/>
            <w:vAlign w:val="center"/>
          </w:tcPr>
          <w:p w14:paraId="40D839C2" w14:textId="77777777" w:rsidR="004A5DC1" w:rsidRPr="00567EA9" w:rsidRDefault="004A5DC1" w:rsidP="00D42469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Survival probability in avalanche victims with long burial (&gt;60 min): A retrospective study</w:t>
            </w:r>
          </w:p>
        </w:tc>
        <w:tc>
          <w:tcPr>
            <w:tcW w:w="2097" w:type="dxa"/>
            <w:shd w:val="clear" w:color="auto" w:fill="F2F2F2" w:themeFill="background1" w:themeFillShade="F2"/>
            <w:vAlign w:val="center"/>
          </w:tcPr>
          <w:p w14:paraId="422C8EBC" w14:textId="77777777" w:rsidR="004A5DC1" w:rsidRPr="00567EA9" w:rsidRDefault="004A5DC1" w:rsidP="00D42469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Eidenbenz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19)</w:t>
            </w:r>
          </w:p>
        </w:tc>
        <w:tc>
          <w:tcPr>
            <w:tcW w:w="718" w:type="dxa"/>
            <w:shd w:val="clear" w:color="auto" w:fill="F2F2F2" w:themeFill="background1" w:themeFillShade="F2"/>
            <w:vAlign w:val="center"/>
          </w:tcPr>
          <w:p w14:paraId="426C922C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21</w:t>
            </w:r>
          </w:p>
        </w:tc>
        <w:tc>
          <w:tcPr>
            <w:tcW w:w="1125" w:type="dxa"/>
            <w:shd w:val="clear" w:color="auto" w:fill="F2F2F2" w:themeFill="background1" w:themeFillShade="F2"/>
            <w:vAlign w:val="center"/>
          </w:tcPr>
          <w:p w14:paraId="5A306D96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40</w:t>
            </w:r>
          </w:p>
        </w:tc>
        <w:tc>
          <w:tcPr>
            <w:tcW w:w="1371" w:type="dxa"/>
            <w:shd w:val="clear" w:color="auto" w:fill="F2F2F2" w:themeFill="background1" w:themeFillShade="F2"/>
            <w:vAlign w:val="center"/>
          </w:tcPr>
          <w:p w14:paraId="0EE8F7E6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no</w:t>
            </w:r>
          </w:p>
        </w:tc>
      </w:tr>
      <w:tr w:rsidR="004A5DC1" w:rsidRPr="00567EA9" w14:paraId="7E65D25F" w14:textId="77777777" w:rsidTr="00D42469">
        <w:tc>
          <w:tcPr>
            <w:tcW w:w="6530" w:type="dxa"/>
            <w:gridSpan w:val="3"/>
            <w:vAlign w:val="center"/>
          </w:tcPr>
          <w:p w14:paraId="7A21F831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Total number of cases</w:t>
            </w:r>
          </w:p>
        </w:tc>
        <w:tc>
          <w:tcPr>
            <w:tcW w:w="1125" w:type="dxa"/>
            <w:vAlign w:val="center"/>
          </w:tcPr>
          <w:p w14:paraId="043B72DB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434</w:t>
            </w:r>
          </w:p>
        </w:tc>
        <w:tc>
          <w:tcPr>
            <w:tcW w:w="1371" w:type="dxa"/>
            <w:vAlign w:val="center"/>
          </w:tcPr>
          <w:p w14:paraId="77B1E331" w14:textId="77777777" w:rsidR="004A5DC1" w:rsidRPr="00567EA9" w:rsidRDefault="004A5DC1" w:rsidP="00D42469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</w:p>
        </w:tc>
      </w:tr>
    </w:tbl>
    <w:p w14:paraId="23448538" w14:textId="0DD85F9B" w:rsidR="004A5DC1" w:rsidRPr="00567EA9" w:rsidRDefault="004A5DC1" w:rsidP="00D42469">
      <w:pPr>
        <w:pStyle w:val="Beschriftung"/>
        <w:rPr>
          <w:lang w:val="en-GB"/>
        </w:rPr>
      </w:pPr>
      <w:bookmarkStart w:id="0" w:name="_Ref152592822"/>
      <w:r w:rsidRPr="00567EA9">
        <w:rPr>
          <w:lang w:val="en-GB"/>
        </w:rPr>
        <w:t xml:space="preserve">Supplemental table </w:t>
      </w:r>
      <w:r w:rsidRPr="00567EA9">
        <w:rPr>
          <w:lang w:val="en-GB"/>
        </w:rPr>
        <w:fldChar w:fldCharType="begin"/>
      </w:r>
      <w:r w:rsidRPr="00567EA9">
        <w:rPr>
          <w:lang w:val="en-GB"/>
        </w:rPr>
        <w:instrText xml:space="preserve"> SEQ Supplemental_table \* ARABIC </w:instrText>
      </w:r>
      <w:r w:rsidRPr="00567EA9">
        <w:rPr>
          <w:lang w:val="en-GB"/>
        </w:rPr>
        <w:fldChar w:fldCharType="separate"/>
      </w:r>
      <w:r w:rsidRPr="00567EA9">
        <w:rPr>
          <w:noProof/>
          <w:lang w:val="en-GB"/>
        </w:rPr>
        <w:t>1</w:t>
      </w:r>
      <w:r w:rsidRPr="00567EA9">
        <w:rPr>
          <w:lang w:val="en-GB"/>
        </w:rPr>
        <w:fldChar w:fldCharType="end"/>
      </w:r>
      <w:bookmarkEnd w:id="0"/>
      <w:r w:rsidRPr="00567EA9">
        <w:rPr>
          <w:lang w:val="en-GB"/>
        </w:rPr>
        <w:t xml:space="preserve">: Identified studies with retrospective design (* = additional data available, see </w:t>
      </w:r>
      <w:r w:rsidRPr="00567EA9">
        <w:rPr>
          <w:lang w:val="en-GB"/>
        </w:rPr>
        <w:fldChar w:fldCharType="begin"/>
      </w:r>
      <w:r w:rsidRPr="00567EA9">
        <w:rPr>
          <w:lang w:val="en-GB"/>
        </w:rPr>
        <w:instrText xml:space="preserve"> REF _Ref152592704 \h </w:instrText>
      </w:r>
      <w:r w:rsidR="00567EA9">
        <w:rPr>
          <w:lang w:val="en-GB"/>
        </w:rPr>
        <w:instrText xml:space="preserve"> \* MERGEFORMAT </w:instrText>
      </w:r>
      <w:r w:rsidRPr="00567EA9">
        <w:rPr>
          <w:lang w:val="en-GB"/>
        </w:rPr>
      </w:r>
      <w:r w:rsidRPr="00567EA9">
        <w:rPr>
          <w:lang w:val="en-GB"/>
        </w:rPr>
        <w:fldChar w:fldCharType="separate"/>
      </w:r>
      <w:r w:rsidRPr="00567EA9">
        <w:rPr>
          <w:lang w:val="en-GB"/>
        </w:rPr>
        <w:t xml:space="preserve">Supplemental table </w:t>
      </w:r>
      <w:r w:rsidRPr="00567EA9">
        <w:rPr>
          <w:noProof/>
          <w:lang w:val="en-GB"/>
        </w:rPr>
        <w:t>3</w:t>
      </w:r>
      <w:r w:rsidRPr="00567EA9">
        <w:rPr>
          <w:lang w:val="en-GB"/>
        </w:rPr>
        <w:fldChar w:fldCharType="end"/>
      </w:r>
      <w:r w:rsidRPr="00567EA9">
        <w:rPr>
          <w:lang w:val="en-GB"/>
        </w:rPr>
        <w:t>)</w:t>
      </w:r>
    </w:p>
    <w:tbl>
      <w:tblPr>
        <w:tblStyle w:val="Tabellenraster"/>
        <w:tblpPr w:leftFromText="142" w:rightFromText="454" w:topFromText="142" w:bottomFromText="284" w:vertAnchor="text" w:horzAnchor="margin" w:tblpY="24"/>
        <w:tblOverlap w:val="never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85" w:type="dxa"/>
          <w:left w:w="57" w:type="dxa"/>
          <w:bottom w:w="85" w:type="dxa"/>
          <w:right w:w="57" w:type="dxa"/>
        </w:tblCellMar>
        <w:tblLook w:val="04A0" w:firstRow="1" w:lastRow="0" w:firstColumn="1" w:lastColumn="0" w:noHBand="0" w:noVBand="1"/>
      </w:tblPr>
      <w:tblGrid>
        <w:gridCol w:w="5387"/>
        <w:gridCol w:w="1984"/>
        <w:gridCol w:w="851"/>
        <w:gridCol w:w="992"/>
      </w:tblGrid>
      <w:tr w:rsidR="004A5DC1" w:rsidRPr="00567EA9" w14:paraId="3CC0ADAA" w14:textId="77777777" w:rsidTr="00CD09A8">
        <w:tc>
          <w:tcPr>
            <w:tcW w:w="538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B76ED1" w14:textId="77777777" w:rsidR="004A5DC1" w:rsidRPr="00567EA9" w:rsidRDefault="004A5DC1" w:rsidP="00CD09A8">
            <w:pPr>
              <w:pStyle w:val="KeinLeerraum"/>
              <w:rPr>
                <w:rFonts w:cs="Open Sans"/>
                <w:b/>
                <w:bCs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b/>
                <w:bCs/>
                <w:sz w:val="16"/>
                <w:szCs w:val="16"/>
                <w:lang w:val="en-GB"/>
              </w:rPr>
              <w:lastRenderedPageBreak/>
              <w:t>Tit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23079E" w14:textId="77777777" w:rsidR="004A5DC1" w:rsidRPr="00567EA9" w:rsidRDefault="004A5DC1" w:rsidP="00CD09A8">
            <w:pPr>
              <w:pStyle w:val="KeinLeerraum"/>
              <w:rPr>
                <w:rFonts w:cs="Open Sans"/>
                <w:b/>
                <w:bCs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b/>
                <w:bCs/>
                <w:sz w:val="16"/>
                <w:szCs w:val="16"/>
                <w:lang w:val="en-GB"/>
              </w:rPr>
              <w:t>Author (Ref.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E7FB02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b/>
                <w:bCs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b/>
                <w:bCs/>
                <w:sz w:val="16"/>
                <w:szCs w:val="16"/>
                <w:lang w:val="en-GB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9567EC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b/>
                <w:bCs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b/>
                <w:bCs/>
                <w:sz w:val="16"/>
                <w:szCs w:val="16"/>
                <w:lang w:val="en-GB"/>
              </w:rPr>
              <w:t>Cases</w:t>
            </w:r>
          </w:p>
        </w:tc>
      </w:tr>
      <w:tr w:rsidR="004A5DC1" w:rsidRPr="00567EA9" w14:paraId="411F193F" w14:textId="77777777" w:rsidTr="00CD09A8">
        <w:tc>
          <w:tcPr>
            <w:tcW w:w="5387" w:type="dxa"/>
            <w:tcBorders>
              <w:bottom w:val="nil"/>
            </w:tcBorders>
            <w:vAlign w:val="center"/>
          </w:tcPr>
          <w:p w14:paraId="46D31FEF" w14:textId="77777777" w:rsidR="004A5DC1" w:rsidRPr="00567EA9" w:rsidRDefault="004A5DC1" w:rsidP="00CD09A8">
            <w:pPr>
              <w:spacing w:line="240" w:lineRule="auto"/>
              <w:rPr>
                <w:rFonts w:cs="Open Sans"/>
                <w:color w:val="000000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t>Survival after burial in an avalanche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C7CF11D" w14:textId="66FD53DB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Gray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</w:t>
            </w:r>
            <w:r w:rsidR="00783854" w:rsidRPr="00567EA9">
              <w:rPr>
                <w:rFonts w:cs="Open Sans"/>
                <w:noProof/>
                <w:sz w:val="16"/>
                <w:szCs w:val="16"/>
                <w:lang w:val="en-GB"/>
              </w:rPr>
              <w:t>36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03A9E7B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98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3DEB051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</w:t>
            </w:r>
          </w:p>
        </w:tc>
      </w:tr>
      <w:tr w:rsidR="004A5DC1" w:rsidRPr="00567EA9" w14:paraId="7530B150" w14:textId="77777777" w:rsidTr="00CD09A8">
        <w:trPr>
          <w:trHeight w:val="536"/>
        </w:trPr>
        <w:tc>
          <w:tcPr>
            <w:tcW w:w="53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1186F9C" w14:textId="77777777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Full recovery of an avalanche victim with profound hypothermia</w:t>
            </w:r>
            <w:r w:rsidRPr="00567EA9">
              <w:rPr>
                <w:rFonts w:cs="Open Sans"/>
                <w:sz w:val="16"/>
                <w:szCs w:val="16"/>
                <w:lang w:val="en-GB"/>
              </w:rPr>
              <w:br/>
              <w:t>and prolonged cardiac arrest treated by extracorporeal re-warmi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17E98D4" w14:textId="33660125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Oberhammer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</w:t>
            </w:r>
            <w:r w:rsidR="00CA0912" w:rsidRPr="00567EA9">
              <w:rPr>
                <w:rFonts w:cs="Open Sans"/>
                <w:noProof/>
                <w:sz w:val="16"/>
                <w:szCs w:val="16"/>
                <w:lang w:val="en-GB"/>
              </w:rPr>
              <w:t>37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B9B8BB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F0D539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</w:t>
            </w:r>
          </w:p>
        </w:tc>
      </w:tr>
      <w:tr w:rsidR="004A5DC1" w:rsidRPr="00567EA9" w14:paraId="21E316E1" w14:textId="77777777" w:rsidTr="00CD09A8"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80F4072" w14:textId="77777777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Cooling of six </w:t>
            </w: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centigrades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in an hour during avalanche buri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C285551" w14:textId="438921A9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Putzer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</w:t>
            </w:r>
            <w:r w:rsidR="00CA0912" w:rsidRPr="00567EA9">
              <w:rPr>
                <w:rFonts w:cs="Open Sans"/>
                <w:noProof/>
                <w:sz w:val="16"/>
                <w:szCs w:val="16"/>
                <w:lang w:val="en-GB"/>
              </w:rPr>
              <w:t>38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5DE097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67DC45F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</w:t>
            </w:r>
          </w:p>
        </w:tc>
      </w:tr>
      <w:tr w:rsidR="004A5DC1" w:rsidRPr="00567EA9" w14:paraId="4020559A" w14:textId="77777777" w:rsidTr="00CD09A8">
        <w:tc>
          <w:tcPr>
            <w:tcW w:w="53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F16937" w14:textId="77777777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Respiratory Failure and Spontaneous </w:t>
            </w: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Hypoglycemia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During </w:t>
            </w: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Noninvasive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Rewarming From 24.7°C (76.5°F) Core Body</w:t>
            </w:r>
            <w:r w:rsidRPr="00567EA9">
              <w:rPr>
                <w:rFonts w:cs="Open Sans"/>
                <w:sz w:val="16"/>
                <w:szCs w:val="16"/>
                <w:lang w:val="en-GB"/>
              </w:rPr>
              <w:br/>
              <w:t>Temperature After Prolonged Avalanche Buri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5E34A8" w14:textId="1C784240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Strapazzon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</w:t>
            </w:r>
            <w:r w:rsidR="003B05D0" w:rsidRPr="00567EA9">
              <w:rPr>
                <w:rFonts w:cs="Open Sans"/>
                <w:noProof/>
                <w:sz w:val="16"/>
                <w:szCs w:val="16"/>
                <w:lang w:val="en-GB"/>
              </w:rPr>
              <w:t>39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16C40F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6C41AC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</w:t>
            </w:r>
          </w:p>
        </w:tc>
      </w:tr>
      <w:tr w:rsidR="004A5DC1" w:rsidRPr="00567EA9" w14:paraId="4B145C88" w14:textId="77777777" w:rsidTr="00CD09A8"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380C0EC" w14:textId="77777777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</w:rPr>
            </w:pPr>
            <w:r w:rsidRPr="00567EA9">
              <w:rPr>
                <w:rFonts w:cs="Open Sans"/>
                <w:sz w:val="16"/>
                <w:szCs w:val="16"/>
              </w:rPr>
              <w:t>Lebensrettender luftgestützter Lawineneinsatz bei Nacht</w:t>
            </w:r>
            <w:r w:rsidRPr="00567EA9">
              <w:rPr>
                <w:rFonts w:cs="Open Sans"/>
                <w:sz w:val="16"/>
                <w:szCs w:val="16"/>
              </w:rPr>
              <w:br/>
              <w:t>im hochalpinen Gelände (Life-</w:t>
            </w:r>
            <w:proofErr w:type="spellStart"/>
            <w:r w:rsidRPr="00567EA9">
              <w:rPr>
                <w:rFonts w:cs="Open Sans"/>
                <w:sz w:val="16"/>
                <w:szCs w:val="16"/>
              </w:rPr>
              <w:t>saving</w:t>
            </w:r>
            <w:proofErr w:type="spellEnd"/>
            <w:r w:rsidRPr="00567EA9">
              <w:rPr>
                <w:rFonts w:cs="Open Sans"/>
                <w:sz w:val="16"/>
                <w:szCs w:val="16"/>
              </w:rPr>
              <w:t xml:space="preserve"> </w:t>
            </w:r>
            <w:proofErr w:type="spellStart"/>
            <w:r w:rsidRPr="00567EA9">
              <w:rPr>
                <w:rFonts w:cs="Open Sans"/>
                <w:sz w:val="16"/>
                <w:szCs w:val="16"/>
              </w:rPr>
              <w:t>air</w:t>
            </w:r>
            <w:proofErr w:type="spellEnd"/>
            <w:r w:rsidRPr="00567EA9">
              <w:rPr>
                <w:rFonts w:cs="Open Sans"/>
                <w:sz w:val="16"/>
                <w:szCs w:val="16"/>
              </w:rPr>
              <w:t xml:space="preserve"> </w:t>
            </w:r>
            <w:proofErr w:type="spellStart"/>
            <w:r w:rsidRPr="00567EA9">
              <w:rPr>
                <w:rFonts w:cs="Open Sans"/>
                <w:sz w:val="16"/>
                <w:szCs w:val="16"/>
              </w:rPr>
              <w:t>supported</w:t>
            </w:r>
            <w:proofErr w:type="spellEnd"/>
            <w:r w:rsidRPr="00567EA9">
              <w:rPr>
                <w:rFonts w:cs="Open Sans"/>
                <w:sz w:val="16"/>
                <w:szCs w:val="16"/>
              </w:rPr>
              <w:t xml:space="preserve"> </w:t>
            </w:r>
            <w:proofErr w:type="spellStart"/>
            <w:r w:rsidRPr="00567EA9">
              <w:rPr>
                <w:rFonts w:cs="Open Sans"/>
                <w:sz w:val="16"/>
                <w:szCs w:val="16"/>
              </w:rPr>
              <w:t>avalanche</w:t>
            </w:r>
            <w:proofErr w:type="spellEnd"/>
            <w:r w:rsidRPr="00567EA9">
              <w:rPr>
                <w:rFonts w:cs="Open Sans"/>
                <w:sz w:val="16"/>
                <w:szCs w:val="16"/>
              </w:rPr>
              <w:br/>
            </w:r>
            <w:proofErr w:type="spellStart"/>
            <w:r w:rsidRPr="00567EA9">
              <w:rPr>
                <w:rFonts w:cs="Open Sans"/>
                <w:sz w:val="16"/>
                <w:szCs w:val="16"/>
              </w:rPr>
              <w:t>mission</w:t>
            </w:r>
            <w:proofErr w:type="spellEnd"/>
            <w:r w:rsidRPr="00567EA9">
              <w:rPr>
                <w:rFonts w:cs="Open Sans"/>
                <w:sz w:val="16"/>
                <w:szCs w:val="16"/>
              </w:rPr>
              <w:t xml:space="preserve"> at </w:t>
            </w:r>
            <w:proofErr w:type="spellStart"/>
            <w:r w:rsidRPr="00567EA9">
              <w:rPr>
                <w:rFonts w:cs="Open Sans"/>
                <w:sz w:val="16"/>
                <w:szCs w:val="16"/>
              </w:rPr>
              <w:t>night</w:t>
            </w:r>
            <w:proofErr w:type="spellEnd"/>
            <w:r w:rsidRPr="00567EA9">
              <w:rPr>
                <w:rFonts w:cs="Open Sans"/>
                <w:sz w:val="16"/>
                <w:szCs w:val="16"/>
              </w:rPr>
              <w:t xml:space="preserve"> in high alpine </w:t>
            </w:r>
            <w:proofErr w:type="spellStart"/>
            <w:r w:rsidRPr="00567EA9">
              <w:rPr>
                <w:rFonts w:cs="Open Sans"/>
                <w:sz w:val="16"/>
                <w:szCs w:val="16"/>
              </w:rPr>
              <w:t>terrain</w:t>
            </w:r>
            <w:proofErr w:type="spellEnd"/>
            <w:r w:rsidRPr="00567EA9">
              <w:rPr>
                <w:rFonts w:cs="Open Sans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D75FE9D" w14:textId="7351772D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Koppenberg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</w:t>
            </w:r>
            <w:r w:rsidR="00666B6B" w:rsidRPr="00567EA9">
              <w:rPr>
                <w:rFonts w:cs="Open Sans"/>
                <w:noProof/>
                <w:sz w:val="16"/>
                <w:szCs w:val="16"/>
                <w:lang w:val="en-GB"/>
              </w:rPr>
              <w:t>40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B5C7EA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C35803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</w:t>
            </w:r>
          </w:p>
        </w:tc>
      </w:tr>
      <w:tr w:rsidR="004A5DC1" w:rsidRPr="00567EA9" w14:paraId="2C988F9C" w14:textId="77777777" w:rsidTr="00CD09A8">
        <w:tc>
          <w:tcPr>
            <w:tcW w:w="53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2EA78B" w14:textId="77777777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Electrical Heart Activity Recorded During Prolonged Avalanche Buri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DE6D0C" w14:textId="548EBF21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Strapazzon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</w:t>
            </w:r>
            <w:r w:rsidR="00C94144" w:rsidRPr="00567EA9">
              <w:rPr>
                <w:rFonts w:cs="Open Sans"/>
                <w:noProof/>
                <w:sz w:val="16"/>
                <w:szCs w:val="16"/>
                <w:lang w:val="en-GB"/>
              </w:rPr>
              <w:t>41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0A07E8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6DDF8A5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</w:t>
            </w:r>
          </w:p>
        </w:tc>
      </w:tr>
      <w:tr w:rsidR="004A5DC1" w:rsidRPr="00567EA9" w14:paraId="66DE023A" w14:textId="77777777" w:rsidTr="00CD09A8"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3CA19F4" w14:textId="77777777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Electrical cardiac activity in an avalanche victim dying of asphyx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B528E04" w14:textId="3E3B15B9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Heschl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</w:t>
            </w:r>
            <w:r w:rsidR="003D13EF" w:rsidRPr="00567EA9">
              <w:rPr>
                <w:rFonts w:cs="Open Sans"/>
                <w:noProof/>
                <w:sz w:val="16"/>
                <w:szCs w:val="16"/>
                <w:lang w:val="en-GB"/>
              </w:rPr>
              <w:t>42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1F0A58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DC921B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</w:t>
            </w:r>
          </w:p>
        </w:tc>
      </w:tr>
      <w:tr w:rsidR="004A5DC1" w:rsidRPr="00567EA9" w14:paraId="12DAC5F8" w14:textId="77777777" w:rsidTr="00CD09A8">
        <w:tc>
          <w:tcPr>
            <w:tcW w:w="53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0864E7" w14:textId="77777777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Full Neurologic Recovery after Prolonged</w:t>
            </w:r>
          </w:p>
          <w:p w14:paraId="5313D918" w14:textId="77777777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Avalanche Burial and Cardiac Arres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7C4C34" w14:textId="27887976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Boué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</w:t>
            </w:r>
            <w:r w:rsidR="0034215B" w:rsidRPr="00567EA9">
              <w:rPr>
                <w:rFonts w:cs="Open Sans"/>
                <w:noProof/>
                <w:sz w:val="16"/>
                <w:szCs w:val="16"/>
                <w:lang w:val="en-GB"/>
              </w:rPr>
              <w:t>43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84429B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FBF460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</w:t>
            </w:r>
          </w:p>
        </w:tc>
      </w:tr>
      <w:tr w:rsidR="004A5DC1" w:rsidRPr="00567EA9" w14:paraId="4BCB14D3" w14:textId="77777777" w:rsidTr="00CD09A8"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6DE96C52" w14:textId="77777777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Mechanical Chest Compressions in an Avalanche Victim With Cardiac Arrest: An Option for Extreme Mountain Rescue Operatio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EED6C98" w14:textId="13A0205A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Pietsch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</w:t>
            </w:r>
            <w:r w:rsidR="008C4F47" w:rsidRPr="00567EA9">
              <w:rPr>
                <w:rFonts w:cs="Open Sans"/>
                <w:noProof/>
                <w:sz w:val="16"/>
                <w:szCs w:val="16"/>
                <w:lang w:val="en-GB"/>
              </w:rPr>
              <w:t>44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6BBEC9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830E5E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</w:t>
            </w:r>
          </w:p>
        </w:tc>
      </w:tr>
      <w:tr w:rsidR="004A5DC1" w:rsidRPr="00567EA9" w14:paraId="7567C2F0" w14:textId="77777777" w:rsidTr="00CD09A8">
        <w:tc>
          <w:tcPr>
            <w:tcW w:w="53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EAB30D" w14:textId="77777777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Cooling rate of 9.4°C in an hour in an avalanche victi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EE3CFBD" w14:textId="3893881D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Pasquier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</w:t>
            </w:r>
            <w:r w:rsidR="00793ECE" w:rsidRPr="00567EA9">
              <w:rPr>
                <w:rFonts w:cs="Open Sans"/>
                <w:noProof/>
                <w:sz w:val="16"/>
                <w:szCs w:val="16"/>
                <w:lang w:val="en-GB"/>
              </w:rPr>
              <w:t>45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A57395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4FE096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</w:t>
            </w:r>
          </w:p>
        </w:tc>
      </w:tr>
      <w:tr w:rsidR="004A5DC1" w:rsidRPr="00567EA9" w14:paraId="06C39AA9" w14:textId="77777777" w:rsidTr="00CD09A8"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28AE7955" w14:textId="77777777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Apparent Cooling Rate of 7°C per Hour in an Avalanche Victi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8718D5E" w14:textId="085ABF98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Ströhle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</w:t>
            </w:r>
            <w:r w:rsidR="003539D9" w:rsidRPr="00567EA9">
              <w:rPr>
                <w:rFonts w:cs="Open Sans"/>
                <w:noProof/>
                <w:sz w:val="16"/>
                <w:szCs w:val="16"/>
                <w:lang w:val="en-GB"/>
              </w:rPr>
              <w:t>46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4920AC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7731F0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</w:t>
            </w:r>
          </w:p>
        </w:tc>
      </w:tr>
      <w:tr w:rsidR="004A5DC1" w:rsidRPr="00567EA9" w14:paraId="3E4AA2B2" w14:textId="77777777" w:rsidTr="00CD09A8">
        <w:tc>
          <w:tcPr>
            <w:tcW w:w="53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10EA0A" w14:textId="77777777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Extracorporeal membrane oxygenation in avalanche victim</w:t>
            </w:r>
            <w:r w:rsidRPr="00567EA9">
              <w:rPr>
                <w:rFonts w:cs="Open Sans"/>
                <w:sz w:val="16"/>
                <w:szCs w:val="16"/>
                <w:lang w:val="en-GB"/>
              </w:rPr>
              <w:br/>
              <w:t>with deep hypothermia and circulatory arres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EF2E4A" w14:textId="023EE138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Facchetti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</w:t>
            </w:r>
            <w:r w:rsidR="003539D9" w:rsidRPr="00567EA9">
              <w:rPr>
                <w:rFonts w:cs="Open Sans"/>
                <w:noProof/>
                <w:sz w:val="16"/>
                <w:szCs w:val="16"/>
                <w:lang w:val="en-GB"/>
              </w:rPr>
              <w:t>47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CFB09D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B747CF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</w:t>
            </w:r>
          </w:p>
        </w:tc>
      </w:tr>
      <w:tr w:rsidR="004A5DC1" w:rsidRPr="00567EA9" w14:paraId="43011B6E" w14:textId="77777777" w:rsidTr="00CD09A8"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0505FFA" w14:textId="77777777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t>Negative pressure pulmonary oedema with haemorrhage after</w:t>
            </w:r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br/>
              <w:t>5-minute avalanche buri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67EE771" w14:textId="301A2198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proofErr w:type="spellStart"/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t>Glisenti</w:t>
            </w:r>
            <w:proofErr w:type="spellEnd"/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t xml:space="preserve"> et al. </w:t>
            </w:r>
            <w:r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(</w:t>
            </w:r>
            <w:r w:rsidR="003539D9"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48</w:t>
            </w:r>
            <w:r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81A9ED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60B4B4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</w:t>
            </w:r>
          </w:p>
        </w:tc>
      </w:tr>
      <w:tr w:rsidR="004A5DC1" w:rsidRPr="00567EA9" w14:paraId="62F27456" w14:textId="77777777" w:rsidTr="00CD09A8">
        <w:tc>
          <w:tcPr>
            <w:tcW w:w="53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C863416" w14:textId="77777777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t>The longest persisting ventricular fibrillation with an excellent</w:t>
            </w:r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br/>
              <w:t>outcome – 6 h 45 min cardiac arres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8903C3" w14:textId="57EFAE0D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t xml:space="preserve">Kosinski et al. </w:t>
            </w:r>
            <w:r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(</w:t>
            </w:r>
            <w:r w:rsidR="003539D9"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49</w:t>
            </w:r>
            <w:r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A622C87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5304F8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</w:t>
            </w:r>
          </w:p>
        </w:tc>
      </w:tr>
      <w:tr w:rsidR="004A5DC1" w:rsidRPr="00567EA9" w14:paraId="282E0CC3" w14:textId="77777777" w:rsidTr="00CD09A8"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0A65E3B5" w14:textId="77777777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t>A case of successful organ donation after extremely prolonged</w:t>
            </w:r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br/>
              <w:t>manual cardiopulmonary resuscitation in an avalanche victim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1DD4FC7" w14:textId="3FABAB0C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proofErr w:type="spellStart"/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t>Varutti</w:t>
            </w:r>
            <w:proofErr w:type="spellEnd"/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t xml:space="preserve"> et al. </w:t>
            </w:r>
            <w:r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(</w:t>
            </w:r>
            <w:r w:rsidR="003539D9"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50</w:t>
            </w:r>
            <w:r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4A418A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C1001D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</w:t>
            </w:r>
          </w:p>
        </w:tc>
      </w:tr>
      <w:tr w:rsidR="004A5DC1" w:rsidRPr="00567EA9" w14:paraId="21D7E4D9" w14:textId="77777777" w:rsidTr="00CD09A8">
        <w:tc>
          <w:tcPr>
            <w:tcW w:w="538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AC5F79" w14:textId="77777777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t>Extreme Cooling Rates in Avalanche Victims: Case Report and Narrative Review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4D75523" w14:textId="7E1F81F8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proofErr w:type="spellStart"/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t>Mittermair</w:t>
            </w:r>
            <w:proofErr w:type="spellEnd"/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t xml:space="preserve"> et al. </w:t>
            </w:r>
            <w:r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(</w:t>
            </w:r>
            <w:r w:rsidR="003539D9"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51</w:t>
            </w:r>
            <w:r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E9F1B0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E9BBD7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</w:t>
            </w:r>
          </w:p>
        </w:tc>
      </w:tr>
      <w:tr w:rsidR="004A5DC1" w:rsidRPr="00567EA9" w14:paraId="4D1BD733" w14:textId="77777777" w:rsidTr="00CD09A8"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2732615" w14:textId="77777777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t>Witnessed Cardiac Arrest in a Hypothermic Avalanche Victim Completely Buried for 2 Hou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688E362" w14:textId="010633D2" w:rsidR="004A5DC1" w:rsidRPr="00567EA9" w:rsidRDefault="004A5DC1" w:rsidP="00CD09A8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t xml:space="preserve">Daniel et al. </w:t>
            </w:r>
            <w:r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(</w:t>
            </w:r>
            <w:r w:rsidR="003539D9"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52</w:t>
            </w:r>
            <w:r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88107B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ECE50C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</w:t>
            </w:r>
          </w:p>
        </w:tc>
      </w:tr>
      <w:tr w:rsidR="004A5DC1" w:rsidRPr="00567EA9" w14:paraId="69D5A338" w14:textId="77777777" w:rsidTr="00CD09A8">
        <w:tc>
          <w:tcPr>
            <w:tcW w:w="538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401B9133" w14:textId="77777777" w:rsidR="004A5DC1" w:rsidRPr="00567EA9" w:rsidRDefault="004A5DC1" w:rsidP="00CD09A8">
            <w:pPr>
              <w:pStyle w:val="KeinLeerraum"/>
              <w:rPr>
                <w:rFonts w:cs="Open Sans"/>
                <w:color w:val="000000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t>Critically buried avalanche victims can develop severe</w:t>
            </w:r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br/>
              <w:t>hypothermia in less than 60 min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C9E2AEA" w14:textId="6482A848" w:rsidR="004A5DC1" w:rsidRPr="00567EA9" w:rsidRDefault="004A5DC1" w:rsidP="00CD09A8">
            <w:pPr>
              <w:pStyle w:val="KeinLeerraum"/>
              <w:rPr>
                <w:rFonts w:cs="Open Sans"/>
                <w:color w:val="000000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color w:val="000000"/>
                <w:sz w:val="16"/>
                <w:szCs w:val="16"/>
                <w:lang w:val="en-GB"/>
              </w:rPr>
              <w:t xml:space="preserve">Rauch et al. </w:t>
            </w:r>
            <w:r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(</w:t>
            </w:r>
            <w:r w:rsidR="003539D9"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53</w:t>
            </w:r>
            <w:r w:rsidRPr="00567EA9">
              <w:rPr>
                <w:rFonts w:cs="Open Sans"/>
                <w:noProof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AE14798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2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F848456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</w:t>
            </w:r>
          </w:p>
        </w:tc>
      </w:tr>
      <w:tr w:rsidR="004A5DC1" w:rsidRPr="00567EA9" w14:paraId="67DB237F" w14:textId="77777777" w:rsidTr="00CD09A8">
        <w:tc>
          <w:tcPr>
            <w:tcW w:w="8222" w:type="dxa"/>
            <w:gridSpan w:val="3"/>
            <w:vAlign w:val="center"/>
          </w:tcPr>
          <w:p w14:paraId="43E37C3A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Total number of cases</w:t>
            </w:r>
          </w:p>
        </w:tc>
        <w:tc>
          <w:tcPr>
            <w:tcW w:w="992" w:type="dxa"/>
            <w:vAlign w:val="center"/>
          </w:tcPr>
          <w:p w14:paraId="09219198" w14:textId="77777777" w:rsidR="004A5DC1" w:rsidRPr="00567EA9" w:rsidRDefault="004A5DC1" w:rsidP="00CD09A8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1</w:t>
            </w:r>
          </w:p>
        </w:tc>
      </w:tr>
    </w:tbl>
    <w:p w14:paraId="5CEDB094" w14:textId="77777777" w:rsidR="004A5DC1" w:rsidRPr="00567EA9" w:rsidRDefault="004A5DC1" w:rsidP="00D42469">
      <w:pPr>
        <w:pStyle w:val="Beschriftung"/>
        <w:rPr>
          <w:lang w:val="en-GB"/>
        </w:rPr>
      </w:pPr>
      <w:bookmarkStart w:id="1" w:name="_Ref152592833"/>
      <w:r w:rsidRPr="00567EA9">
        <w:rPr>
          <w:lang w:val="en-GB"/>
        </w:rPr>
        <w:t xml:space="preserve">Supplemental table </w:t>
      </w:r>
      <w:r w:rsidRPr="00567EA9">
        <w:rPr>
          <w:lang w:val="en-GB"/>
        </w:rPr>
        <w:fldChar w:fldCharType="begin"/>
      </w:r>
      <w:r w:rsidRPr="00567EA9">
        <w:rPr>
          <w:lang w:val="en-GB"/>
        </w:rPr>
        <w:instrText xml:space="preserve"> SEQ Supplemental_table \* ARABIC </w:instrText>
      </w:r>
      <w:r w:rsidRPr="00567EA9">
        <w:rPr>
          <w:lang w:val="en-GB"/>
        </w:rPr>
        <w:fldChar w:fldCharType="separate"/>
      </w:r>
      <w:r w:rsidRPr="00567EA9">
        <w:rPr>
          <w:noProof/>
          <w:lang w:val="en-GB"/>
        </w:rPr>
        <w:t>2</w:t>
      </w:r>
      <w:r w:rsidRPr="00567EA9">
        <w:rPr>
          <w:lang w:val="en-GB"/>
        </w:rPr>
        <w:fldChar w:fldCharType="end"/>
      </w:r>
      <w:bookmarkEnd w:id="1"/>
      <w:r w:rsidRPr="00567EA9">
        <w:rPr>
          <w:lang w:val="en-GB"/>
        </w:rPr>
        <w:t>: Identified case reports</w:t>
      </w:r>
      <w:r w:rsidRPr="00567EA9">
        <w:rPr>
          <w:lang w:val="en-GB"/>
        </w:rPr>
        <w:br w:type="page"/>
      </w:r>
    </w:p>
    <w:tbl>
      <w:tblPr>
        <w:tblStyle w:val="Tabellenraster"/>
        <w:tblpPr w:leftFromText="142" w:rightFromText="142" w:topFromText="113" w:bottomFromText="284" w:vertAnchor="text" w:horzAnchor="margin" w:tblpY="-32"/>
        <w:tblOverlap w:val="never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85" w:type="dxa"/>
          <w:left w:w="57" w:type="dxa"/>
          <w:bottom w:w="85" w:type="dxa"/>
          <w:right w:w="57" w:type="dxa"/>
        </w:tblCellMar>
        <w:tblLook w:val="04A0" w:firstRow="1" w:lastRow="0" w:firstColumn="1" w:lastColumn="0" w:noHBand="0" w:noVBand="1"/>
      </w:tblPr>
      <w:tblGrid>
        <w:gridCol w:w="4253"/>
        <w:gridCol w:w="2693"/>
        <w:gridCol w:w="992"/>
        <w:gridCol w:w="1134"/>
      </w:tblGrid>
      <w:tr w:rsidR="004A5DC1" w:rsidRPr="00567EA9" w14:paraId="6B6D5FD9" w14:textId="77777777" w:rsidTr="00D72CA5"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259BF7C2" w14:textId="77777777" w:rsidR="004A5DC1" w:rsidRPr="00567EA9" w:rsidRDefault="004A5DC1" w:rsidP="00D72CA5">
            <w:pPr>
              <w:pStyle w:val="KeinLeerraum"/>
              <w:rPr>
                <w:rFonts w:cs="Open Sans"/>
                <w:b/>
                <w:bCs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b/>
                <w:bCs/>
                <w:sz w:val="16"/>
                <w:szCs w:val="16"/>
                <w:lang w:val="en-GB"/>
              </w:rPr>
              <w:lastRenderedPageBreak/>
              <w:t>Title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6B7C86B8" w14:textId="77777777" w:rsidR="004A5DC1" w:rsidRPr="00567EA9" w:rsidRDefault="004A5DC1" w:rsidP="00D72CA5">
            <w:pPr>
              <w:pStyle w:val="KeinLeerraum"/>
              <w:rPr>
                <w:rFonts w:cs="Open Sans"/>
                <w:b/>
                <w:bCs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b/>
                <w:bCs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349385B" w14:textId="77777777" w:rsidR="004A5DC1" w:rsidRPr="00567EA9" w:rsidRDefault="004A5DC1" w:rsidP="00D72CA5">
            <w:pPr>
              <w:pStyle w:val="KeinLeerraum"/>
              <w:jc w:val="center"/>
              <w:rPr>
                <w:rFonts w:cs="Open Sans"/>
                <w:b/>
                <w:bCs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b/>
                <w:bCs/>
                <w:sz w:val="16"/>
                <w:szCs w:val="16"/>
                <w:lang w:val="en-GB"/>
              </w:rPr>
              <w:t>Year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B03CA1C" w14:textId="77777777" w:rsidR="004A5DC1" w:rsidRPr="00567EA9" w:rsidRDefault="004A5DC1" w:rsidP="00D72CA5">
            <w:pPr>
              <w:pStyle w:val="KeinLeerraum"/>
              <w:jc w:val="center"/>
              <w:rPr>
                <w:rFonts w:cs="Open Sans"/>
                <w:b/>
                <w:bCs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b/>
                <w:bCs/>
                <w:sz w:val="16"/>
                <w:szCs w:val="16"/>
                <w:lang w:val="en-GB"/>
              </w:rPr>
              <w:t>Cases</w:t>
            </w:r>
          </w:p>
        </w:tc>
      </w:tr>
      <w:tr w:rsidR="004A5DC1" w:rsidRPr="00567EA9" w14:paraId="474BECAB" w14:textId="77777777" w:rsidTr="00D72CA5">
        <w:tc>
          <w:tcPr>
            <w:tcW w:w="4253" w:type="dxa"/>
            <w:vAlign w:val="center"/>
          </w:tcPr>
          <w:p w14:paraId="5E02F334" w14:textId="77777777" w:rsidR="004A5DC1" w:rsidRPr="00567EA9" w:rsidRDefault="004A5DC1" w:rsidP="00D72CA5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Prehospital management and outcome of avalanche patients with out-of-hospital cardiac arrest: a retrospective study in Tyrol, Austria</w:t>
            </w:r>
          </w:p>
        </w:tc>
        <w:tc>
          <w:tcPr>
            <w:tcW w:w="2693" w:type="dxa"/>
            <w:vAlign w:val="center"/>
          </w:tcPr>
          <w:p w14:paraId="3238F6F8" w14:textId="77777777" w:rsidR="004A5DC1" w:rsidRPr="00567EA9" w:rsidRDefault="004A5DC1" w:rsidP="00D72CA5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Strapazzon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15)</w:t>
            </w:r>
          </w:p>
        </w:tc>
        <w:tc>
          <w:tcPr>
            <w:tcW w:w="992" w:type="dxa"/>
            <w:vAlign w:val="center"/>
          </w:tcPr>
          <w:p w14:paraId="4E676335" w14:textId="77777777" w:rsidR="004A5DC1" w:rsidRPr="00567EA9" w:rsidRDefault="004A5DC1" w:rsidP="00D72CA5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134" w:type="dxa"/>
            <w:vAlign w:val="center"/>
          </w:tcPr>
          <w:p w14:paraId="6F55BD4C" w14:textId="77777777" w:rsidR="004A5DC1" w:rsidRPr="00567EA9" w:rsidRDefault="004A5DC1" w:rsidP="00D72CA5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34</w:t>
            </w:r>
          </w:p>
        </w:tc>
      </w:tr>
      <w:tr w:rsidR="004A5DC1" w:rsidRPr="00567EA9" w14:paraId="77702170" w14:textId="77777777" w:rsidTr="00D72CA5"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46C330DD" w14:textId="77777777" w:rsidR="004A5DC1" w:rsidRPr="00567EA9" w:rsidRDefault="004A5DC1" w:rsidP="00D72CA5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Cut-off values of serum potassium and core temperature at hospital admission for extracorporeal rewarming of avalanche victims in cardiac arrest: </w:t>
            </w:r>
            <w:r w:rsidRPr="00567EA9">
              <w:rPr>
                <w:rFonts w:cs="Open Sans"/>
                <w:sz w:val="16"/>
                <w:szCs w:val="16"/>
                <w:lang w:val="en-GB"/>
              </w:rPr>
              <w:br/>
              <w:t>A retrospective multi-centre study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493678D5" w14:textId="77777777" w:rsidR="004A5DC1" w:rsidRPr="00567EA9" w:rsidRDefault="004A5DC1" w:rsidP="00D72CA5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Brugger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1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9C66875" w14:textId="77777777" w:rsidR="004A5DC1" w:rsidRPr="00567EA9" w:rsidRDefault="004A5DC1" w:rsidP="00D72CA5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BA22B9E" w14:textId="77777777" w:rsidR="004A5DC1" w:rsidRPr="00567EA9" w:rsidRDefault="004A5DC1" w:rsidP="00D72CA5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42</w:t>
            </w:r>
          </w:p>
        </w:tc>
      </w:tr>
      <w:tr w:rsidR="004A5DC1" w:rsidRPr="00567EA9" w14:paraId="33C20DDF" w14:textId="77777777" w:rsidTr="00D72CA5">
        <w:tc>
          <w:tcPr>
            <w:tcW w:w="4253" w:type="dxa"/>
            <w:shd w:val="clear" w:color="auto" w:fill="auto"/>
            <w:vAlign w:val="center"/>
          </w:tcPr>
          <w:p w14:paraId="23BFCC1C" w14:textId="77777777" w:rsidR="004A5DC1" w:rsidRPr="00567EA9" w:rsidRDefault="004A5DC1" w:rsidP="00D72CA5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Gestione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dei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pazienti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travolti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da </w:t>
            </w: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valanga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br/>
              <w:t>(Valle d’Aosta and Piemonte database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00622EB" w14:textId="77777777" w:rsidR="004A5DC1" w:rsidRPr="00567EA9" w:rsidRDefault="004A5DC1" w:rsidP="00D72CA5">
            <w:pPr>
              <w:pStyle w:val="KeinLeerraum"/>
              <w:rPr>
                <w:rFonts w:cs="Open Sans"/>
                <w:sz w:val="16"/>
                <w:szCs w:val="16"/>
                <w:lang w:val="en-GB"/>
              </w:rPr>
            </w:pPr>
            <w:proofErr w:type="spellStart"/>
            <w:r w:rsidRPr="00567EA9">
              <w:rPr>
                <w:rFonts w:cs="Open Sans"/>
                <w:sz w:val="16"/>
                <w:szCs w:val="16"/>
                <w:lang w:val="en-GB"/>
              </w:rPr>
              <w:t>Berteletti</w:t>
            </w:r>
            <w:proofErr w:type="spellEnd"/>
            <w:r w:rsidRPr="00567EA9">
              <w:rPr>
                <w:rFonts w:cs="Open Sans"/>
                <w:sz w:val="16"/>
                <w:szCs w:val="16"/>
                <w:lang w:val="en-GB"/>
              </w:rPr>
              <w:t xml:space="preserve"> et al. </w:t>
            </w:r>
            <w:r w:rsidRPr="00567EA9">
              <w:rPr>
                <w:rFonts w:cs="Open Sans"/>
                <w:noProof/>
                <w:sz w:val="16"/>
                <w:szCs w:val="16"/>
                <w:lang w:val="en-GB"/>
              </w:rPr>
              <w:t>(1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76558E" w14:textId="77777777" w:rsidR="004A5DC1" w:rsidRPr="00567EA9" w:rsidRDefault="004A5DC1" w:rsidP="00D72CA5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2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BD0DAB" w14:textId="77777777" w:rsidR="004A5DC1" w:rsidRPr="00567EA9" w:rsidRDefault="004A5DC1" w:rsidP="00D72CA5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35</w:t>
            </w:r>
          </w:p>
        </w:tc>
      </w:tr>
      <w:tr w:rsidR="004A5DC1" w:rsidRPr="00567EA9" w14:paraId="38FB5609" w14:textId="77777777" w:rsidTr="00D72CA5">
        <w:tc>
          <w:tcPr>
            <w:tcW w:w="7938" w:type="dxa"/>
            <w:gridSpan w:val="3"/>
            <w:vAlign w:val="center"/>
          </w:tcPr>
          <w:p w14:paraId="369AF90E" w14:textId="77777777" w:rsidR="004A5DC1" w:rsidRPr="00567EA9" w:rsidRDefault="004A5DC1" w:rsidP="00D72CA5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Total number of cases</w:t>
            </w:r>
          </w:p>
        </w:tc>
        <w:tc>
          <w:tcPr>
            <w:tcW w:w="1134" w:type="dxa"/>
            <w:vAlign w:val="center"/>
          </w:tcPr>
          <w:p w14:paraId="72516E24" w14:textId="77777777" w:rsidR="004A5DC1" w:rsidRPr="00567EA9" w:rsidRDefault="004A5DC1" w:rsidP="00D72CA5">
            <w:pPr>
              <w:pStyle w:val="KeinLeerraum"/>
              <w:jc w:val="center"/>
              <w:rPr>
                <w:rFonts w:cs="Open Sans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sz w:val="16"/>
                <w:szCs w:val="16"/>
                <w:lang w:val="en-GB"/>
              </w:rPr>
              <w:t>111</w:t>
            </w:r>
          </w:p>
        </w:tc>
      </w:tr>
    </w:tbl>
    <w:p w14:paraId="010D4BEF" w14:textId="31EDF8AF" w:rsidR="004A5DC1" w:rsidRPr="00567EA9" w:rsidRDefault="004A5DC1" w:rsidP="004A5DC1">
      <w:pPr>
        <w:pStyle w:val="Beschriftung"/>
        <w:rPr>
          <w:lang w:val="en-GB"/>
        </w:rPr>
      </w:pPr>
      <w:bookmarkStart w:id="2" w:name="_Ref152592704"/>
      <w:r w:rsidRPr="00567EA9">
        <w:rPr>
          <w:lang w:val="en-GB"/>
        </w:rPr>
        <w:t xml:space="preserve">Supplemental table </w:t>
      </w:r>
      <w:r w:rsidRPr="00567EA9">
        <w:rPr>
          <w:lang w:val="en-GB"/>
        </w:rPr>
        <w:fldChar w:fldCharType="begin"/>
      </w:r>
      <w:r w:rsidRPr="00567EA9">
        <w:rPr>
          <w:lang w:val="en-GB"/>
        </w:rPr>
        <w:instrText xml:space="preserve"> SEQ Supplemental_table \* ARABIC </w:instrText>
      </w:r>
      <w:r w:rsidRPr="00567EA9">
        <w:rPr>
          <w:lang w:val="en-GB"/>
        </w:rPr>
        <w:fldChar w:fldCharType="separate"/>
      </w:r>
      <w:r w:rsidRPr="00567EA9">
        <w:rPr>
          <w:noProof/>
          <w:lang w:val="en-GB"/>
        </w:rPr>
        <w:t>3</w:t>
      </w:r>
      <w:r w:rsidRPr="00567EA9">
        <w:rPr>
          <w:lang w:val="en-GB"/>
        </w:rPr>
        <w:fldChar w:fldCharType="end"/>
      </w:r>
      <w:bookmarkEnd w:id="2"/>
      <w:r w:rsidRPr="00567EA9">
        <w:rPr>
          <w:lang w:val="en-GB"/>
        </w:rPr>
        <w:t xml:space="preserve">: Identified additional data from retrospective studies </w:t>
      </w:r>
    </w:p>
    <w:tbl>
      <w:tblPr>
        <w:tblpPr w:leftFromText="142" w:rightFromText="142" w:bottomFromText="284" w:vertAnchor="text" w:tblpY="1"/>
        <w:tblOverlap w:val="never"/>
        <w:tblW w:w="9645" w:type="dxa"/>
        <w:tblLayout w:type="fixed"/>
        <w:tblCellMar>
          <w:left w:w="0" w:type="dxa"/>
          <w:bottom w:w="85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418"/>
        <w:gridCol w:w="1701"/>
        <w:gridCol w:w="1134"/>
        <w:gridCol w:w="1134"/>
        <w:gridCol w:w="1275"/>
        <w:gridCol w:w="1134"/>
        <w:gridCol w:w="573"/>
      </w:tblGrid>
      <w:tr w:rsidR="004A5DC1" w:rsidRPr="00567EA9" w14:paraId="6565D674" w14:textId="77777777" w:rsidTr="00375856">
        <w:trPr>
          <w:cantSplit/>
        </w:trPr>
        <w:tc>
          <w:tcPr>
            <w:tcW w:w="4395" w:type="dxa"/>
            <w:gridSpan w:val="3"/>
            <w:vMerge w:val="restart"/>
            <w:tcBorders>
              <w:left w:val="nil"/>
            </w:tcBorders>
            <w:shd w:val="clear" w:color="auto" w:fill="FFFFFF"/>
            <w:vAlign w:val="bottom"/>
          </w:tcPr>
          <w:p w14:paraId="7626BFB3" w14:textId="77777777" w:rsidR="004A5DC1" w:rsidRPr="00567EA9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kern w:val="0"/>
                <w:sz w:val="16"/>
                <w:szCs w:val="16"/>
                <w:lang w:val="en-GB"/>
              </w:rPr>
              <w:t>Airway status</w:t>
            </w:r>
          </w:p>
        </w:tc>
        <w:tc>
          <w:tcPr>
            <w:tcW w:w="4677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79538DA" w14:textId="77777777" w:rsidR="004A5DC1" w:rsidRPr="00567EA9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Open Sans"/>
                <w:b/>
                <w:bCs/>
                <w:kern w:val="0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b/>
                <w:bCs/>
                <w:kern w:val="0"/>
                <w:sz w:val="16"/>
                <w:szCs w:val="16"/>
                <w:lang w:val="en-GB"/>
              </w:rPr>
              <w:t>Survival</w:t>
            </w:r>
          </w:p>
        </w:tc>
        <w:tc>
          <w:tcPr>
            <w:tcW w:w="573" w:type="dxa"/>
            <w:tcBorders>
              <w:right w:val="nil"/>
            </w:tcBorders>
            <w:shd w:val="clear" w:color="auto" w:fill="FFFFFF"/>
            <w:vAlign w:val="center"/>
          </w:tcPr>
          <w:p w14:paraId="42B2EE1E" w14:textId="77777777" w:rsidR="004A5DC1" w:rsidRPr="00567EA9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</w:tr>
      <w:tr w:rsidR="004A5DC1" w:rsidRPr="00567EA9" w14:paraId="544DD86D" w14:textId="77777777" w:rsidTr="00375856">
        <w:trPr>
          <w:gridAfter w:val="1"/>
          <w:wAfter w:w="573" w:type="dxa"/>
          <w:cantSplit/>
        </w:trPr>
        <w:tc>
          <w:tcPr>
            <w:tcW w:w="4395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E10D04" w14:textId="77777777" w:rsidR="004A5DC1" w:rsidRPr="00567EA9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6ABD0301" w14:textId="77777777" w:rsidR="004A5DC1" w:rsidRPr="00567EA9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kern w:val="0"/>
                <w:sz w:val="16"/>
                <w:szCs w:val="16"/>
                <w:lang w:val="en-GB"/>
              </w:rPr>
              <w:t>Deceased</w:t>
            </w:r>
          </w:p>
        </w:tc>
        <w:tc>
          <w:tcPr>
            <w:tcW w:w="1134" w:type="dxa"/>
            <w:tcBorders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7029322D" w14:textId="77777777" w:rsidR="004A5DC1" w:rsidRPr="00567EA9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kern w:val="0"/>
                <w:sz w:val="16"/>
                <w:szCs w:val="16"/>
                <w:lang w:val="en-GB"/>
              </w:rPr>
              <w:t>Survive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vAlign w:val="center"/>
          </w:tcPr>
          <w:p w14:paraId="7776C901" w14:textId="77777777" w:rsidR="004A5DC1" w:rsidRPr="00567EA9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kern w:val="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134" w:type="dxa"/>
            <w:tcBorders>
              <w:left w:val="single" w:sz="8" w:space="0" w:color="E0E0E0"/>
              <w:bottom w:val="single" w:sz="4" w:space="0" w:color="auto"/>
            </w:tcBorders>
            <w:shd w:val="clear" w:color="auto" w:fill="FFFFFF"/>
            <w:vAlign w:val="center"/>
          </w:tcPr>
          <w:p w14:paraId="230A117E" w14:textId="77777777" w:rsidR="004A5DC1" w:rsidRPr="00567EA9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567EA9">
              <w:rPr>
                <w:rFonts w:cs="Open Sans"/>
                <w:kern w:val="0"/>
                <w:sz w:val="16"/>
                <w:szCs w:val="16"/>
                <w:lang w:val="en-GB"/>
              </w:rPr>
              <w:t>Total</w:t>
            </w:r>
          </w:p>
        </w:tc>
      </w:tr>
      <w:tr w:rsidR="004A5DC1" w:rsidRPr="00567EA9" w14:paraId="0281B9D7" w14:textId="77777777" w:rsidTr="00375856">
        <w:trPr>
          <w:gridAfter w:val="1"/>
          <w:wAfter w:w="573" w:type="dxa"/>
          <w:cantSplit/>
        </w:trPr>
        <w:tc>
          <w:tcPr>
            <w:tcW w:w="127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4BCA4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Obstructed</w:t>
            </w:r>
          </w:p>
        </w:tc>
        <w:tc>
          <w:tcPr>
            <w:tcW w:w="141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75C0C3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Air pocket</w:t>
            </w:r>
          </w:p>
        </w:tc>
        <w:tc>
          <w:tcPr>
            <w:tcW w:w="17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2670C2DF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3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EF0AA2C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9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1BD2691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7D2E37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6D62CDE5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44</w:t>
            </w:r>
          </w:p>
        </w:tc>
      </w:tr>
      <w:tr w:rsidR="004A5DC1" w:rsidRPr="00567EA9" w14:paraId="7D1C8635" w14:textId="77777777" w:rsidTr="00375856">
        <w:trPr>
          <w:gridAfter w:val="1"/>
          <w:wAfter w:w="573" w:type="dxa"/>
          <w:cantSplit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31318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C05D14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59BFC58B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D0A5A50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137695C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5D1AE09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180E7148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0</w:t>
            </w:r>
          </w:p>
        </w:tc>
      </w:tr>
      <w:tr w:rsidR="004A5DC1" w:rsidRPr="00567EA9" w14:paraId="5FF46E63" w14:textId="77777777" w:rsidTr="00375856">
        <w:trPr>
          <w:gridAfter w:val="1"/>
          <w:wAfter w:w="573" w:type="dxa"/>
          <w:cantSplit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A227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3A9898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2CFCE4AC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CDD7212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66E29B4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B42C052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2AD8F324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3</w:t>
            </w:r>
          </w:p>
        </w:tc>
      </w:tr>
      <w:tr w:rsidR="004A5DC1" w:rsidRPr="00567EA9" w14:paraId="3C36F4FA" w14:textId="77777777" w:rsidTr="00375856">
        <w:trPr>
          <w:gridAfter w:val="1"/>
          <w:wAfter w:w="573" w:type="dxa"/>
          <w:cantSplit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BC2A7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A74FB7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17AA1186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726F06D6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286632AF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B32FA0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47</w:t>
            </w:r>
          </w:p>
        </w:tc>
      </w:tr>
      <w:tr w:rsidR="004A5DC1" w:rsidRPr="00567EA9" w14:paraId="364CA3E1" w14:textId="77777777" w:rsidTr="00375856">
        <w:trPr>
          <w:gridAfter w:val="1"/>
          <w:wAfter w:w="573" w:type="dxa"/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0EB5F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Patent</w:t>
            </w:r>
          </w:p>
        </w:tc>
        <w:tc>
          <w:tcPr>
            <w:tcW w:w="14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32591A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Air pocket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1E912020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08A31C2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7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0A3B9EB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420290F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10D4299A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87</w:t>
            </w:r>
          </w:p>
        </w:tc>
      </w:tr>
      <w:tr w:rsidR="004A5DC1" w:rsidRPr="00567EA9" w14:paraId="5A0148AA" w14:textId="77777777" w:rsidTr="00375856">
        <w:trPr>
          <w:gridAfter w:val="1"/>
          <w:wAfter w:w="573" w:type="dxa"/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CBA6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8C8223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01694299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E2C9ECE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2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D519A8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23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A4618A7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0E2C713F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64</w:t>
            </w:r>
          </w:p>
        </w:tc>
      </w:tr>
      <w:tr w:rsidR="004A5DC1" w:rsidRPr="00567EA9" w14:paraId="16424A69" w14:textId="77777777" w:rsidTr="00375856">
        <w:trPr>
          <w:gridAfter w:val="1"/>
          <w:wAfter w:w="573" w:type="dxa"/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D863C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239BE3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1420497B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5AFAA75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2B1BE1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D94442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611C5052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30</w:t>
            </w:r>
          </w:p>
        </w:tc>
      </w:tr>
      <w:tr w:rsidR="004A5DC1" w:rsidRPr="00567EA9" w14:paraId="5ADCE988" w14:textId="77777777" w:rsidTr="00375856">
        <w:trPr>
          <w:gridAfter w:val="1"/>
          <w:wAfter w:w="573" w:type="dxa"/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51D9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A9B20C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02204364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2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2AC5FC51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37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086D709F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8628ED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81</w:t>
            </w:r>
          </w:p>
        </w:tc>
      </w:tr>
      <w:tr w:rsidR="004A5DC1" w:rsidRPr="00567EA9" w14:paraId="06D50220" w14:textId="77777777" w:rsidTr="00375856">
        <w:trPr>
          <w:gridAfter w:val="1"/>
          <w:wAfter w:w="573" w:type="dxa"/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7F3A6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4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4B2111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Air pocket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13404306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57F959" w14:textId="42CA900F" w:rsidR="004A5DC1" w:rsidRPr="00036D20" w:rsidRDefault="006A4B56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1059FB5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CC8419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4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73F48667" w14:textId="142C8258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5</w:t>
            </w:r>
            <w:r w:rsidR="006A4B56"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5</w:t>
            </w:r>
          </w:p>
        </w:tc>
      </w:tr>
      <w:tr w:rsidR="004A5DC1" w:rsidRPr="00567EA9" w14:paraId="2B2A1D9E" w14:textId="77777777" w:rsidTr="00375856">
        <w:trPr>
          <w:gridAfter w:val="1"/>
          <w:wAfter w:w="573" w:type="dxa"/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F3DE6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B663D8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1B210D4B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E07B615" w14:textId="2A4239ED" w:rsidR="004A5DC1" w:rsidRPr="00036D20" w:rsidRDefault="006A4B56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8E13A8A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8FA417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5896C5AB" w14:textId="650025E0" w:rsidR="004A5DC1" w:rsidRPr="00036D20" w:rsidRDefault="006A4B56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3</w:t>
            </w:r>
          </w:p>
        </w:tc>
      </w:tr>
      <w:tr w:rsidR="004A5DC1" w:rsidRPr="00567EA9" w14:paraId="4D20EB0B" w14:textId="77777777" w:rsidTr="00375856">
        <w:trPr>
          <w:gridAfter w:val="1"/>
          <w:wAfter w:w="573" w:type="dxa"/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F10D7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F5C4CD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4C8BA4E5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441B66B" w14:textId="76D3C6E6" w:rsidR="004A5DC1" w:rsidRPr="00036D20" w:rsidRDefault="006A4B56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7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FFED75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0455908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2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7F752BDE" w14:textId="275A68CF" w:rsidR="004A5DC1" w:rsidRPr="00036D20" w:rsidRDefault="006A4B56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12</w:t>
            </w:r>
          </w:p>
        </w:tc>
      </w:tr>
      <w:tr w:rsidR="004A5DC1" w:rsidRPr="00567EA9" w14:paraId="7E4372DA" w14:textId="77777777" w:rsidTr="00375856">
        <w:trPr>
          <w:gridAfter w:val="1"/>
          <w:wAfter w:w="573" w:type="dxa"/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F5EB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17E195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6E35E739" w14:textId="1880A16A" w:rsidR="004A5DC1" w:rsidRPr="00036D20" w:rsidRDefault="006A4B56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24F45B3D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4D5CEB6E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7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C0C49D" w14:textId="62EBC1D8" w:rsidR="004A5DC1" w:rsidRPr="00036D20" w:rsidRDefault="006A4B56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80</w:t>
            </w:r>
          </w:p>
        </w:tc>
      </w:tr>
      <w:tr w:rsidR="004A5DC1" w:rsidRPr="00567EA9" w14:paraId="35FC4288" w14:textId="77777777" w:rsidTr="00375856">
        <w:trPr>
          <w:gridAfter w:val="1"/>
          <w:wAfter w:w="573" w:type="dxa"/>
          <w:cantSplit/>
        </w:trPr>
        <w:tc>
          <w:tcPr>
            <w:tcW w:w="127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3C176827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41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03724A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Air pocket</w:t>
            </w: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44445DB8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CC37B6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0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E81E8C0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8CB1154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7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7164757D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86</w:t>
            </w:r>
          </w:p>
        </w:tc>
      </w:tr>
      <w:tr w:rsidR="004A5DC1" w:rsidRPr="00567EA9" w14:paraId="65309F09" w14:textId="77777777" w:rsidTr="00375856">
        <w:trPr>
          <w:gridAfter w:val="1"/>
          <w:wAfter w:w="573" w:type="dxa"/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29913AA4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837A3F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25F5A678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C000C6E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3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8E9B2B4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23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8795599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31D57685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77</w:t>
            </w:r>
          </w:p>
        </w:tc>
      </w:tr>
      <w:tr w:rsidR="004A5DC1" w:rsidRPr="00567EA9" w14:paraId="1D8D068D" w14:textId="77777777" w:rsidTr="00375856">
        <w:trPr>
          <w:gridAfter w:val="1"/>
          <w:wAfter w:w="573" w:type="dxa"/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15520A7E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693EAC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6B95F71E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336214C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0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EA853EC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3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AA8738E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2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2F2F2" w:themeFill="background1" w:themeFillShade="F2"/>
            <w:vAlign w:val="center"/>
          </w:tcPr>
          <w:p w14:paraId="4B65DAF0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45</w:t>
            </w:r>
          </w:p>
        </w:tc>
      </w:tr>
      <w:tr w:rsidR="004A5DC1" w:rsidRPr="00567EA9" w14:paraId="3843CDAA" w14:textId="77777777" w:rsidTr="00375856">
        <w:trPr>
          <w:gridAfter w:val="1"/>
          <w:wAfter w:w="573" w:type="dxa"/>
          <w:cantSplit/>
        </w:trPr>
        <w:tc>
          <w:tcPr>
            <w:tcW w:w="127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46410F23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Open Sans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2F2F2" w:themeFill="background1" w:themeFillShade="F2"/>
            <w:vAlign w:val="center"/>
          </w:tcPr>
          <w:p w14:paraId="48EE893B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02137C45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24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409322C1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43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67A92F17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12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2F2F2" w:themeFill="background1" w:themeFillShade="F2"/>
            <w:vAlign w:val="center"/>
          </w:tcPr>
          <w:p w14:paraId="60806231" w14:textId="77777777" w:rsidR="004A5DC1" w:rsidRPr="00036D20" w:rsidRDefault="004A5DC1" w:rsidP="003758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Open Sans"/>
                <w:kern w:val="0"/>
                <w:sz w:val="16"/>
                <w:szCs w:val="16"/>
                <w:lang w:val="en-GB"/>
              </w:rPr>
            </w:pPr>
            <w:r w:rsidRPr="00036D20">
              <w:rPr>
                <w:rFonts w:cs="Open Sans"/>
                <w:kern w:val="0"/>
                <w:sz w:val="16"/>
                <w:szCs w:val="16"/>
                <w:lang w:val="en-GB"/>
              </w:rPr>
              <w:t>408</w:t>
            </w:r>
          </w:p>
        </w:tc>
      </w:tr>
    </w:tbl>
    <w:p w14:paraId="5530AFB0" w14:textId="3B3C55E4" w:rsidR="006F28B0" w:rsidRPr="00F16D2D" w:rsidRDefault="004A5DC1" w:rsidP="004A5DC1">
      <w:pPr>
        <w:pStyle w:val="Beschriftung"/>
        <w:rPr>
          <w:lang w:val="en-GB"/>
        </w:rPr>
      </w:pPr>
      <w:r w:rsidRPr="00567EA9">
        <w:rPr>
          <w:lang w:val="en-GB"/>
        </w:rPr>
        <w:t xml:space="preserve">Supplemental table </w:t>
      </w:r>
      <w:r w:rsidRPr="00567EA9">
        <w:rPr>
          <w:lang w:val="en-GB"/>
        </w:rPr>
        <w:fldChar w:fldCharType="begin"/>
      </w:r>
      <w:r w:rsidRPr="00567EA9">
        <w:rPr>
          <w:lang w:val="en-GB"/>
        </w:rPr>
        <w:instrText xml:space="preserve"> SEQ Supplemental_table \* ARABIC </w:instrText>
      </w:r>
      <w:r w:rsidRPr="00567EA9">
        <w:rPr>
          <w:lang w:val="en-GB"/>
        </w:rPr>
        <w:fldChar w:fldCharType="separate"/>
      </w:r>
      <w:r w:rsidRPr="00567EA9">
        <w:rPr>
          <w:noProof/>
          <w:lang w:val="en-GB"/>
        </w:rPr>
        <w:t>4</w:t>
      </w:r>
      <w:r w:rsidRPr="00567EA9">
        <w:rPr>
          <w:lang w:val="en-GB"/>
        </w:rPr>
        <w:fldChar w:fldCharType="end"/>
      </w:r>
      <w:r w:rsidRPr="00567EA9">
        <w:rPr>
          <w:lang w:val="en-GB"/>
        </w:rPr>
        <w:t xml:space="preserve">: Comparison of survival compared to airway status </w:t>
      </w:r>
      <w:r w:rsidRPr="00567EA9">
        <w:rPr>
          <w:u w:val="single"/>
          <w:lang w:val="en-GB"/>
        </w:rPr>
        <w:t>and</w:t>
      </w:r>
      <w:r w:rsidRPr="00567EA9">
        <w:rPr>
          <w:lang w:val="en-GB"/>
        </w:rPr>
        <w:t xml:space="preserve"> presence of an air pocket</w:t>
      </w:r>
      <w:r w:rsidR="005135A5">
        <w:rPr>
          <w:lang w:val="en-GB"/>
        </w:rPr>
        <w:t xml:space="preserve">. Cases of </w:t>
      </w:r>
      <w:proofErr w:type="spellStart"/>
      <w:r w:rsidR="005135A5" w:rsidRPr="00567EA9">
        <w:rPr>
          <w:szCs w:val="20"/>
          <w:lang w:val="en-GB"/>
        </w:rPr>
        <w:t>Métrailler-Mermoud</w:t>
      </w:r>
      <w:proofErr w:type="spellEnd"/>
      <w:r w:rsidR="005135A5" w:rsidRPr="00567EA9">
        <w:rPr>
          <w:szCs w:val="20"/>
          <w:lang w:val="en-GB"/>
        </w:rPr>
        <w:t xml:space="preserve"> et al. </w:t>
      </w:r>
      <w:r w:rsidR="005135A5" w:rsidRPr="00567EA9">
        <w:rPr>
          <w:noProof/>
          <w:szCs w:val="20"/>
          <w:lang w:val="en-GB"/>
        </w:rPr>
        <w:t>(22)</w:t>
      </w:r>
      <w:r w:rsidR="005135A5">
        <w:rPr>
          <w:noProof/>
          <w:szCs w:val="20"/>
          <w:lang w:val="en-GB"/>
        </w:rPr>
        <w:t xml:space="preserve"> excluded.</w:t>
      </w:r>
      <w:bookmarkStart w:id="3" w:name="_GoBack"/>
      <w:bookmarkEnd w:id="3"/>
    </w:p>
    <w:sectPr w:rsidR="006F28B0" w:rsidRPr="00F16D2D" w:rsidSect="007E5AF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BC6C2" w14:textId="77777777" w:rsidR="004F2589" w:rsidRDefault="004F2589">
      <w:pPr>
        <w:spacing w:after="0" w:line="240" w:lineRule="auto"/>
      </w:pPr>
      <w:r>
        <w:separator/>
      </w:r>
    </w:p>
  </w:endnote>
  <w:endnote w:type="continuationSeparator" w:id="0">
    <w:p w14:paraId="3E853CD3" w14:textId="77777777" w:rsidR="004F2589" w:rsidRDefault="004F2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2D0006" w14:textId="355FC046" w:rsidR="00C71748" w:rsidRDefault="004F2589" w:rsidP="00190CE7">
    <w:pPr>
      <w:pStyle w:val="Fuzeil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36D20">
      <w:rPr>
        <w:noProof/>
      </w:rPr>
      <w:t>2</w:t>
    </w:r>
    <w:r>
      <w:fldChar w:fldCharType="end"/>
    </w:r>
    <w:r>
      <w:t>/</w:t>
    </w:r>
    <w:r>
      <w:fldChar w:fldCharType="begin"/>
    </w:r>
    <w:r>
      <w:instrText xml:space="preserve"> NUMPAGES   \* MERGEFORMAT </w:instrText>
    </w:r>
    <w:r>
      <w:fldChar w:fldCharType="separate"/>
    </w:r>
    <w:r w:rsidR="00036D20">
      <w:rPr>
        <w:noProof/>
      </w:rPr>
      <w:t>3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EFD469" w14:textId="77777777" w:rsidR="004F2589" w:rsidRDefault="004F2589">
      <w:pPr>
        <w:spacing w:after="0" w:line="240" w:lineRule="auto"/>
      </w:pPr>
      <w:r>
        <w:separator/>
      </w:r>
    </w:p>
  </w:footnote>
  <w:footnote w:type="continuationSeparator" w:id="0">
    <w:p w14:paraId="1E98F75B" w14:textId="77777777" w:rsidR="004F2589" w:rsidRDefault="004F25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507200"/>
    <w:multiLevelType w:val="hybridMultilevel"/>
    <w:tmpl w:val="5198A0C8"/>
    <w:lvl w:ilvl="0" w:tplc="34B8DD38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8459B7"/>
    <w:multiLevelType w:val="hybridMultilevel"/>
    <w:tmpl w:val="DDA23F76"/>
    <w:lvl w:ilvl="0" w:tplc="63B0C1F2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A5573B"/>
    <w:multiLevelType w:val="hybridMultilevel"/>
    <w:tmpl w:val="83946208"/>
    <w:lvl w:ilvl="0" w:tplc="35F424E4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1B17A5"/>
    <w:multiLevelType w:val="hybridMultilevel"/>
    <w:tmpl w:val="31481DCE"/>
    <w:lvl w:ilvl="0" w:tplc="917E0D8C">
      <w:start w:val="29"/>
      <w:numFmt w:val="bullet"/>
      <w:lvlText w:val=""/>
      <w:lvlJc w:val="left"/>
      <w:pPr>
        <w:ind w:left="420" w:hanging="360"/>
      </w:pPr>
      <w:rPr>
        <w:rFonts w:ascii="Symbol" w:eastAsiaTheme="minorHAnsi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50476C7D"/>
    <w:multiLevelType w:val="hybridMultilevel"/>
    <w:tmpl w:val="2C52C2BA"/>
    <w:lvl w:ilvl="0" w:tplc="3D68128E">
      <w:start w:val="20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1673BD"/>
    <w:multiLevelType w:val="hybridMultilevel"/>
    <w:tmpl w:val="CBAE65B4"/>
    <w:lvl w:ilvl="0" w:tplc="D8FCF904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7D6D9A"/>
    <w:multiLevelType w:val="hybridMultilevel"/>
    <w:tmpl w:val="B89E1AAA"/>
    <w:lvl w:ilvl="0" w:tplc="FF8A1F08">
      <w:start w:val="29"/>
      <w:numFmt w:val="bullet"/>
      <w:lvlText w:val=""/>
      <w:lvlJc w:val="left"/>
      <w:pPr>
        <w:ind w:left="420" w:hanging="360"/>
      </w:pPr>
      <w:rPr>
        <w:rFonts w:ascii="Symbol" w:eastAsiaTheme="minorHAnsi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77DD3A29"/>
    <w:multiLevelType w:val="hybridMultilevel"/>
    <w:tmpl w:val="3A88FD5E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A5DC1"/>
    <w:rsid w:val="00021C1E"/>
    <w:rsid w:val="00036D20"/>
    <w:rsid w:val="000372ED"/>
    <w:rsid w:val="00043410"/>
    <w:rsid w:val="0006580D"/>
    <w:rsid w:val="00073A6E"/>
    <w:rsid w:val="0008354F"/>
    <w:rsid w:val="00086B14"/>
    <w:rsid w:val="000965E0"/>
    <w:rsid w:val="000E4BC7"/>
    <w:rsid w:val="00110037"/>
    <w:rsid w:val="0012715B"/>
    <w:rsid w:val="00164699"/>
    <w:rsid w:val="00173344"/>
    <w:rsid w:val="0017335B"/>
    <w:rsid w:val="0017562F"/>
    <w:rsid w:val="00186326"/>
    <w:rsid w:val="00190AE4"/>
    <w:rsid w:val="0019643A"/>
    <w:rsid w:val="001969FF"/>
    <w:rsid w:val="001B0AFC"/>
    <w:rsid w:val="001B5E77"/>
    <w:rsid w:val="001B742C"/>
    <w:rsid w:val="001C2FD5"/>
    <w:rsid w:val="00200EC7"/>
    <w:rsid w:val="00206F6B"/>
    <w:rsid w:val="002601A7"/>
    <w:rsid w:val="00265539"/>
    <w:rsid w:val="0026575E"/>
    <w:rsid w:val="00272C82"/>
    <w:rsid w:val="0028154E"/>
    <w:rsid w:val="00293057"/>
    <w:rsid w:val="002A20E1"/>
    <w:rsid w:val="002B4916"/>
    <w:rsid w:val="002D3AC2"/>
    <w:rsid w:val="002E02C8"/>
    <w:rsid w:val="002E4FE1"/>
    <w:rsid w:val="00303CA6"/>
    <w:rsid w:val="00337376"/>
    <w:rsid w:val="00340A74"/>
    <w:rsid w:val="0034215B"/>
    <w:rsid w:val="003539D9"/>
    <w:rsid w:val="00367976"/>
    <w:rsid w:val="0038502C"/>
    <w:rsid w:val="00394A18"/>
    <w:rsid w:val="003A1C4E"/>
    <w:rsid w:val="003A3F2C"/>
    <w:rsid w:val="003B05D0"/>
    <w:rsid w:val="003C702A"/>
    <w:rsid w:val="003D13EF"/>
    <w:rsid w:val="003D1CB8"/>
    <w:rsid w:val="003E5BF8"/>
    <w:rsid w:val="003E6CDD"/>
    <w:rsid w:val="00400070"/>
    <w:rsid w:val="00404CEA"/>
    <w:rsid w:val="00431679"/>
    <w:rsid w:val="00440097"/>
    <w:rsid w:val="00451116"/>
    <w:rsid w:val="00454D87"/>
    <w:rsid w:val="00457D55"/>
    <w:rsid w:val="00470819"/>
    <w:rsid w:val="00471A18"/>
    <w:rsid w:val="004923B4"/>
    <w:rsid w:val="00494A66"/>
    <w:rsid w:val="004A43E5"/>
    <w:rsid w:val="004A5DC1"/>
    <w:rsid w:val="004B7710"/>
    <w:rsid w:val="004D05C9"/>
    <w:rsid w:val="004D7C28"/>
    <w:rsid w:val="004F19E9"/>
    <w:rsid w:val="004F2589"/>
    <w:rsid w:val="005135A5"/>
    <w:rsid w:val="00526913"/>
    <w:rsid w:val="0053005D"/>
    <w:rsid w:val="005306D7"/>
    <w:rsid w:val="005426B6"/>
    <w:rsid w:val="00552F77"/>
    <w:rsid w:val="00567EA9"/>
    <w:rsid w:val="005A72A9"/>
    <w:rsid w:val="005C2012"/>
    <w:rsid w:val="005F01E4"/>
    <w:rsid w:val="005F6E94"/>
    <w:rsid w:val="005F7E7E"/>
    <w:rsid w:val="0063494F"/>
    <w:rsid w:val="00636347"/>
    <w:rsid w:val="00662686"/>
    <w:rsid w:val="00666B6B"/>
    <w:rsid w:val="006A4B56"/>
    <w:rsid w:val="006B10C4"/>
    <w:rsid w:val="006E4208"/>
    <w:rsid w:val="006F28B0"/>
    <w:rsid w:val="007000D7"/>
    <w:rsid w:val="00702491"/>
    <w:rsid w:val="00724B00"/>
    <w:rsid w:val="00741BD5"/>
    <w:rsid w:val="00783854"/>
    <w:rsid w:val="007874ED"/>
    <w:rsid w:val="00793ECE"/>
    <w:rsid w:val="0079406A"/>
    <w:rsid w:val="00797ABF"/>
    <w:rsid w:val="00797C40"/>
    <w:rsid w:val="007A7B8F"/>
    <w:rsid w:val="007A7FF7"/>
    <w:rsid w:val="007C0C72"/>
    <w:rsid w:val="007E5AFE"/>
    <w:rsid w:val="007F6CC0"/>
    <w:rsid w:val="00806E8D"/>
    <w:rsid w:val="00814BFF"/>
    <w:rsid w:val="00830631"/>
    <w:rsid w:val="0083689C"/>
    <w:rsid w:val="008409CB"/>
    <w:rsid w:val="008454B6"/>
    <w:rsid w:val="00845C72"/>
    <w:rsid w:val="0086665C"/>
    <w:rsid w:val="008745F8"/>
    <w:rsid w:val="00882AED"/>
    <w:rsid w:val="00886818"/>
    <w:rsid w:val="008A1CF4"/>
    <w:rsid w:val="008C4F47"/>
    <w:rsid w:val="008E29ED"/>
    <w:rsid w:val="008F34D8"/>
    <w:rsid w:val="008F37CF"/>
    <w:rsid w:val="0093139A"/>
    <w:rsid w:val="009316F6"/>
    <w:rsid w:val="00933E41"/>
    <w:rsid w:val="0094619B"/>
    <w:rsid w:val="009B5E97"/>
    <w:rsid w:val="009C6E50"/>
    <w:rsid w:val="00A079B0"/>
    <w:rsid w:val="00A163FF"/>
    <w:rsid w:val="00A26D17"/>
    <w:rsid w:val="00A30530"/>
    <w:rsid w:val="00A7034C"/>
    <w:rsid w:val="00A714B2"/>
    <w:rsid w:val="00A9155B"/>
    <w:rsid w:val="00A93DBE"/>
    <w:rsid w:val="00AA1167"/>
    <w:rsid w:val="00AA58B2"/>
    <w:rsid w:val="00AC4400"/>
    <w:rsid w:val="00AF2D64"/>
    <w:rsid w:val="00AF6304"/>
    <w:rsid w:val="00B05476"/>
    <w:rsid w:val="00B239ED"/>
    <w:rsid w:val="00B23A3F"/>
    <w:rsid w:val="00B27976"/>
    <w:rsid w:val="00B33201"/>
    <w:rsid w:val="00B4727B"/>
    <w:rsid w:val="00B77C11"/>
    <w:rsid w:val="00B91130"/>
    <w:rsid w:val="00B926C6"/>
    <w:rsid w:val="00B96C55"/>
    <w:rsid w:val="00BA30C5"/>
    <w:rsid w:val="00BD33A2"/>
    <w:rsid w:val="00C0553C"/>
    <w:rsid w:val="00C15EF4"/>
    <w:rsid w:val="00C16EA3"/>
    <w:rsid w:val="00C319D9"/>
    <w:rsid w:val="00C33B02"/>
    <w:rsid w:val="00C33BA0"/>
    <w:rsid w:val="00C7100E"/>
    <w:rsid w:val="00C71748"/>
    <w:rsid w:val="00C74C70"/>
    <w:rsid w:val="00C82736"/>
    <w:rsid w:val="00C94144"/>
    <w:rsid w:val="00CA0912"/>
    <w:rsid w:val="00CC6FA8"/>
    <w:rsid w:val="00CC7A90"/>
    <w:rsid w:val="00CD5DBF"/>
    <w:rsid w:val="00CF6337"/>
    <w:rsid w:val="00CF7514"/>
    <w:rsid w:val="00D1245C"/>
    <w:rsid w:val="00D21CFE"/>
    <w:rsid w:val="00D223C1"/>
    <w:rsid w:val="00D54AB1"/>
    <w:rsid w:val="00D81B87"/>
    <w:rsid w:val="00D91FED"/>
    <w:rsid w:val="00DB30F3"/>
    <w:rsid w:val="00DE6DDA"/>
    <w:rsid w:val="00DF17E7"/>
    <w:rsid w:val="00DF6963"/>
    <w:rsid w:val="00E34A61"/>
    <w:rsid w:val="00E6194A"/>
    <w:rsid w:val="00E64647"/>
    <w:rsid w:val="00E75EE1"/>
    <w:rsid w:val="00E9143F"/>
    <w:rsid w:val="00EE0347"/>
    <w:rsid w:val="00F0070C"/>
    <w:rsid w:val="00F02183"/>
    <w:rsid w:val="00F16D2D"/>
    <w:rsid w:val="00F2467C"/>
    <w:rsid w:val="00F409D2"/>
    <w:rsid w:val="00F515C0"/>
    <w:rsid w:val="00F56449"/>
    <w:rsid w:val="00F60006"/>
    <w:rsid w:val="00F82DDB"/>
    <w:rsid w:val="00F9587D"/>
    <w:rsid w:val="00FB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015CD"/>
  <w15:chartTrackingRefBased/>
  <w15:docId w15:val="{4002FB89-9C37-46A9-B5B7-A312A963E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5DC1"/>
    <w:pPr>
      <w:spacing w:line="480" w:lineRule="auto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5D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A5D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5D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A5D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rsid w:val="004A5DC1"/>
    <w:pPr>
      <w:spacing w:after="0" w:line="360" w:lineRule="auto"/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A5DC1"/>
    <w:rPr>
      <w:rFonts w:eastAsiaTheme="majorEastAsia" w:cstheme="majorBidi"/>
      <w:spacing w:val="-10"/>
      <w:kern w:val="28"/>
      <w:sz w:val="32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A5DC1"/>
    <w:pPr>
      <w:numPr>
        <w:ilvl w:val="1"/>
      </w:numPr>
      <w:spacing w:before="600"/>
    </w:pPr>
    <w:rPr>
      <w:rFonts w:eastAsiaTheme="minorEastAsia"/>
      <w:caps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A5DC1"/>
    <w:rPr>
      <w:rFonts w:eastAsiaTheme="minorEastAsia"/>
      <w:caps/>
      <w:color w:val="5A5A5A" w:themeColor="text1" w:themeTint="A5"/>
      <w:spacing w:val="15"/>
    </w:rPr>
  </w:style>
  <w:style w:type="paragraph" w:customStyle="1" w:styleId="EndNoteBibliographyTitle">
    <w:name w:val="EndNote Bibliography Title"/>
    <w:basedOn w:val="Standard"/>
    <w:link w:val="EndNoteBibliographyTitleChar"/>
    <w:rsid w:val="004A5DC1"/>
    <w:pPr>
      <w:spacing w:after="0"/>
      <w:jc w:val="center"/>
    </w:pPr>
    <w:rPr>
      <w:rFonts w:ascii="Open Sans" w:hAnsi="Open Sans" w:cs="Open Sans"/>
      <w:noProof/>
      <w:sz w:val="18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4A5DC1"/>
    <w:rPr>
      <w:rFonts w:ascii="Open Sans" w:hAnsi="Open Sans" w:cs="Open Sans"/>
      <w:noProof/>
      <w:sz w:val="18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4A5DC1"/>
    <w:pPr>
      <w:spacing w:line="240" w:lineRule="auto"/>
    </w:pPr>
    <w:rPr>
      <w:rFonts w:ascii="Open Sans" w:hAnsi="Open Sans" w:cs="Open Sans"/>
      <w:noProof/>
      <w:sz w:val="18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4A5DC1"/>
    <w:rPr>
      <w:rFonts w:ascii="Open Sans" w:hAnsi="Open Sans" w:cs="Open Sans"/>
      <w:noProof/>
      <w:sz w:val="18"/>
      <w:lang w:val="en-US"/>
    </w:rPr>
  </w:style>
  <w:style w:type="paragraph" w:styleId="StandardWeb">
    <w:name w:val="Normal (Web)"/>
    <w:basedOn w:val="Standard"/>
    <w:uiPriority w:val="99"/>
    <w:unhideWhenUsed/>
    <w:rsid w:val="004A5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AT"/>
      <w14:ligatures w14:val="none"/>
    </w:rPr>
  </w:style>
  <w:style w:type="table" w:styleId="Tabellenraster">
    <w:name w:val="Table Grid"/>
    <w:basedOn w:val="NormaleTabelle"/>
    <w:uiPriority w:val="39"/>
    <w:rsid w:val="004A5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itat">
    <w:name w:val="Quote"/>
    <w:aliases w:val="Reference"/>
    <w:basedOn w:val="Standard"/>
    <w:next w:val="Standard"/>
    <w:link w:val="ZitatZchn"/>
    <w:uiPriority w:val="29"/>
    <w:qFormat/>
    <w:rsid w:val="004A5DC1"/>
    <w:pPr>
      <w:spacing w:before="200" w:line="240" w:lineRule="auto"/>
      <w:ind w:left="284" w:hanging="284"/>
    </w:pPr>
    <w:rPr>
      <w:iCs/>
      <w:color w:val="404040" w:themeColor="text1" w:themeTint="BF"/>
      <w:sz w:val="18"/>
    </w:rPr>
  </w:style>
  <w:style w:type="character" w:customStyle="1" w:styleId="ZitatZchn">
    <w:name w:val="Zitat Zchn"/>
    <w:aliases w:val="Reference Zchn"/>
    <w:basedOn w:val="Absatz-Standardschriftart"/>
    <w:link w:val="Zitat"/>
    <w:uiPriority w:val="29"/>
    <w:rsid w:val="004A5DC1"/>
    <w:rPr>
      <w:iCs/>
      <w:color w:val="404040" w:themeColor="text1" w:themeTint="BF"/>
      <w:sz w:val="18"/>
    </w:rPr>
  </w:style>
  <w:style w:type="paragraph" w:styleId="Kopfzeile">
    <w:name w:val="header"/>
    <w:basedOn w:val="Standard"/>
    <w:link w:val="KopfzeileZchn"/>
    <w:uiPriority w:val="99"/>
    <w:unhideWhenUsed/>
    <w:rsid w:val="004A5D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A5DC1"/>
    <w:rPr>
      <w:sz w:val="20"/>
    </w:rPr>
  </w:style>
  <w:style w:type="paragraph" w:styleId="Fuzeile">
    <w:name w:val="footer"/>
    <w:basedOn w:val="Standard"/>
    <w:link w:val="FuzeileZchn"/>
    <w:uiPriority w:val="99"/>
    <w:unhideWhenUsed/>
    <w:rsid w:val="004A5D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A5DC1"/>
    <w:rPr>
      <w:sz w:val="20"/>
    </w:rPr>
  </w:style>
  <w:style w:type="character" w:styleId="SchwacheHervorhebung">
    <w:name w:val="Subtle Emphasis"/>
    <w:basedOn w:val="Absatz-Standardschriftart"/>
    <w:uiPriority w:val="19"/>
    <w:qFormat/>
    <w:rsid w:val="004A5DC1"/>
    <w:rPr>
      <w:rFonts w:ascii="Open Sans" w:hAnsi="Open Sans"/>
      <w:b/>
      <w:i w:val="0"/>
      <w:iCs/>
      <w:color w:val="404040" w:themeColor="text1" w:themeTint="BF"/>
      <w:sz w:val="18"/>
    </w:rPr>
  </w:style>
  <w:style w:type="paragraph" w:styleId="Listenabsatz">
    <w:name w:val="List Paragraph"/>
    <w:aliases w:val="References"/>
    <w:basedOn w:val="Standard"/>
    <w:uiPriority w:val="34"/>
    <w:qFormat/>
    <w:rsid w:val="004A5DC1"/>
    <w:pPr>
      <w:spacing w:after="360" w:line="360" w:lineRule="auto"/>
      <w:ind w:left="567" w:hanging="567"/>
      <w:contextualSpacing/>
    </w:pPr>
    <w:rPr>
      <w:sz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4A5DC1"/>
    <w:pPr>
      <w:spacing w:after="360" w:line="240" w:lineRule="auto"/>
    </w:pPr>
    <w:rPr>
      <w:i/>
      <w:iCs/>
      <w:color w:val="44546A" w:themeColor="text2"/>
      <w:sz w:val="18"/>
      <w:szCs w:val="18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A5DC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A5DC1"/>
    <w:rPr>
      <w:i/>
      <w:iCs/>
      <w:color w:val="4472C4" w:themeColor="accent1"/>
      <w:sz w:val="20"/>
    </w:rPr>
  </w:style>
  <w:style w:type="character" w:styleId="Zeilennummer">
    <w:name w:val="line number"/>
    <w:basedOn w:val="Absatz-Standardschriftart"/>
    <w:uiPriority w:val="99"/>
    <w:semiHidden/>
    <w:unhideWhenUsed/>
    <w:rsid w:val="004A5DC1"/>
  </w:style>
  <w:style w:type="paragraph" w:styleId="KeinLeerraum">
    <w:name w:val="No Spacing"/>
    <w:uiPriority w:val="1"/>
    <w:qFormat/>
    <w:rsid w:val="004A5DC1"/>
    <w:pPr>
      <w:spacing w:after="0" w:line="240" w:lineRule="auto"/>
    </w:pPr>
    <w:rPr>
      <w:sz w:val="20"/>
    </w:rPr>
  </w:style>
  <w:style w:type="character" w:styleId="Fett">
    <w:name w:val="Strong"/>
    <w:basedOn w:val="Absatz-Standardschriftart"/>
    <w:uiPriority w:val="22"/>
    <w:qFormat/>
    <w:rsid w:val="004A5DC1"/>
    <w:rPr>
      <w:b/>
      <w:bCs/>
    </w:rPr>
  </w:style>
  <w:style w:type="character" w:styleId="SchwacherVerweis">
    <w:name w:val="Subtle Reference"/>
    <w:basedOn w:val="Absatz-Standardschriftart"/>
    <w:uiPriority w:val="31"/>
    <w:qFormat/>
    <w:rsid w:val="004A5DC1"/>
    <w:rPr>
      <w:smallCaps/>
      <w:color w:val="5A5A5A" w:themeColor="text1" w:themeTint="A5"/>
    </w:rPr>
  </w:style>
  <w:style w:type="paragraph" w:styleId="berarbeitung">
    <w:name w:val="Revision"/>
    <w:hidden/>
    <w:uiPriority w:val="99"/>
    <w:semiHidden/>
    <w:rsid w:val="004A5DC1"/>
    <w:pPr>
      <w:spacing w:after="0" w:line="240" w:lineRule="auto"/>
    </w:pPr>
    <w:rPr>
      <w:rFonts w:ascii="Open Sans" w:hAnsi="Open Sans"/>
      <w:sz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A5D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A5DC1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A5DC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5D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5DC1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4A5DC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A5DC1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5D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5DC1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4A5DC1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4A5DC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81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1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78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67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5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ndle Frederik</dc:creator>
  <cp:keywords/>
  <dc:description/>
  <cp:lastModifiedBy>EISENDLE Frederik,Dr.</cp:lastModifiedBy>
  <cp:revision>195</cp:revision>
  <dcterms:created xsi:type="dcterms:W3CDTF">2023-12-27T20:18:00Z</dcterms:created>
  <dcterms:modified xsi:type="dcterms:W3CDTF">2024-04-19T14:56:00Z</dcterms:modified>
</cp:coreProperties>
</file>